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3BE" w:rsidRDefault="00A843BE" w:rsidP="00DA290F">
      <w:pPr>
        <w:pStyle w:val="HTMLPreformatted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:rsidR="00C70A69" w:rsidRDefault="00C70A69" w:rsidP="00DA290F">
      <w:pPr>
        <w:pStyle w:val="HTMLPreformatted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:rsidR="00A843BE" w:rsidRPr="00AE7A62" w:rsidRDefault="00C70A69" w:rsidP="00ED7CC8">
      <w:pPr>
        <w:pStyle w:val="HTMLPreformatted"/>
        <w:spacing w:line="360" w:lineRule="auto"/>
        <w:rPr>
          <w:rFonts w:ascii="Times New Roman" w:hAnsi="Times New Roman" w:cs="Times New Roman"/>
        </w:rPr>
      </w:pPr>
      <w:r w:rsidRPr="00AE7A6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Supplementary file 1: XTH sequence</w:t>
      </w:r>
      <w:r w:rsidR="00ED7CC8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s</w:t>
      </w:r>
      <w:r w:rsidRPr="00AE7A6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from </w:t>
      </w:r>
      <w:r w:rsidRPr="00AE7A62">
        <w:rPr>
          <w:rFonts w:ascii="Times New Roman" w:eastAsia="Calibri" w:hAnsi="Times New Roman" w:cs="Times New Roman"/>
          <w:bCs/>
          <w:i/>
          <w:color w:val="000000"/>
          <w:sz w:val="24"/>
          <w:szCs w:val="24"/>
        </w:rPr>
        <w:t>A.</w:t>
      </w:r>
      <w:r w:rsidR="00A843BE" w:rsidRPr="00AE7A62">
        <w:rPr>
          <w:rFonts w:ascii="Times New Roman" w:eastAsia="Calibri" w:hAnsi="Times New Roman" w:cs="Times New Roman"/>
          <w:bCs/>
          <w:i/>
          <w:color w:val="000000"/>
          <w:sz w:val="24"/>
          <w:szCs w:val="24"/>
        </w:rPr>
        <w:t xml:space="preserve"> thaliana</w:t>
      </w:r>
      <w:r w:rsidR="00A843BE" w:rsidRPr="00AE7A6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r w:rsidR="00A843BE" w:rsidRPr="00AE7A62">
        <w:rPr>
          <w:rFonts w:ascii="Times New Roman" w:eastAsia="Calibri" w:hAnsi="Times New Roman" w:cs="Times New Roman"/>
          <w:bCs/>
          <w:i/>
          <w:color w:val="000000"/>
          <w:sz w:val="24"/>
          <w:szCs w:val="24"/>
        </w:rPr>
        <w:t xml:space="preserve">N. </w:t>
      </w:r>
      <w:proofErr w:type="spellStart"/>
      <w:r w:rsidR="00A843BE" w:rsidRPr="00AE7A62">
        <w:rPr>
          <w:rFonts w:ascii="Times New Roman" w:eastAsia="Calibri" w:hAnsi="Times New Roman" w:cs="Times New Roman"/>
          <w:bCs/>
          <w:i/>
          <w:color w:val="000000"/>
          <w:sz w:val="24"/>
          <w:szCs w:val="24"/>
        </w:rPr>
        <w:t>tabacum</w:t>
      </w:r>
      <w:proofErr w:type="spellEnd"/>
      <w:r w:rsidR="00A843BE" w:rsidRPr="00AE7A6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and </w:t>
      </w:r>
      <w:r w:rsidR="00A843BE" w:rsidRPr="00AE7A62">
        <w:rPr>
          <w:rFonts w:ascii="Times New Roman" w:eastAsia="Calibri" w:hAnsi="Times New Roman" w:cs="Times New Roman"/>
          <w:bCs/>
          <w:i/>
          <w:color w:val="000000"/>
          <w:sz w:val="24"/>
          <w:szCs w:val="24"/>
        </w:rPr>
        <w:t xml:space="preserve">M. </w:t>
      </w:r>
      <w:proofErr w:type="spellStart"/>
      <w:r w:rsidR="00A843BE" w:rsidRPr="00AE7A62">
        <w:rPr>
          <w:rFonts w:ascii="Times New Roman" w:eastAsia="Calibri" w:hAnsi="Times New Roman" w:cs="Times New Roman"/>
          <w:bCs/>
          <w:i/>
          <w:color w:val="000000"/>
          <w:sz w:val="24"/>
          <w:szCs w:val="24"/>
        </w:rPr>
        <w:t>truncatula</w:t>
      </w:r>
      <w:proofErr w:type="spellEnd"/>
      <w:r w:rsidRPr="00AE7A62">
        <w:rPr>
          <w:rFonts w:ascii="Times New Roman" w:eastAsia="Calibri" w:hAnsi="Times New Roman" w:cs="Times New Roman"/>
          <w:bCs/>
          <w:i/>
          <w:color w:val="000000"/>
          <w:sz w:val="24"/>
          <w:szCs w:val="24"/>
        </w:rPr>
        <w:t xml:space="preserve"> </w:t>
      </w:r>
      <w:r w:rsidRPr="00AE7A6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us</w:t>
      </w:r>
      <w:r w:rsidR="00AE7A6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ed for phylogenetic tree constru</w:t>
      </w:r>
      <w:r w:rsidRPr="00AE7A6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ction</w:t>
      </w:r>
      <w:r w:rsidR="00AE7A6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.</w:t>
      </w:r>
      <w:r w:rsidR="00A843BE" w:rsidRPr="00AE7A6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</w:t>
      </w:r>
      <w:bookmarkStart w:id="0" w:name="_GoBack"/>
      <w:bookmarkEnd w:id="0"/>
    </w:p>
    <w:p w:rsidR="00C70A69" w:rsidRDefault="00C70A69" w:rsidP="00DA290F">
      <w:pPr>
        <w:pStyle w:val="HTMLPreformatted"/>
      </w:pPr>
    </w:p>
    <w:p w:rsidR="00DA290F" w:rsidRDefault="00DA290F" w:rsidP="00DA290F">
      <w:pPr>
        <w:pStyle w:val="HTMLPreformatted"/>
      </w:pPr>
      <w:r>
        <w:t>&gt;AtXTH1 MNKMEYLSIFGFVSVLYLIIRVDARAYEVNGIDQSKVGFDDNYVVTWGQNNVLKLNQGKEVQLSLDHSSGSGFESKNHYESGFFQIRIKVPPKDTSGVVTAFYLTSKGNTHDEVDFEFLGNKEGKLAVQTNVFTNGKGNREQKLALWFDPSKDFHTYAILWNPYQIVLYVDNIPVRVFKNTTSQGMNYPSKPMQVVVSLWNGENWATDGGKSKINWSLAPFKANFQGFNNSGCFTNAEKNACGSSAYWWNTGSYSKLSDSEQKAYTNVRQKYMNYDYCSDKVRFHVPPSECKWNN</w:t>
      </w:r>
    </w:p>
    <w:p w:rsidR="00DA290F" w:rsidRDefault="00DA290F" w:rsidP="00DA29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DA290F" w:rsidRDefault="00DA290F" w:rsidP="00DA29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AtXTH2 MNRIRYCFELVSVLFLMFTANARARGRGAIDFDVNYVVTWGQDHILKLNQGKEVQLSMDYSSGSGFESKSHYGSGFFQMRIKLPPRDSAGVVTAFYLTSKGDTHDEVDFEFLGNRQGKPIAIQTNVFSNGQGGREQKFVPWFDPTTSFHTYGILWNPYQIVFYVDKVPIRVFKNIKKSGVNYPSKPMQLVASLWNGENWATSGGKEKINWAYAPFKAQYQGFSDHGCHVNGQSNNANVCGSTRYWWNTRTYSQLSANEQKVMENVRAKYMTYDYCSDRPRYPVPPSECRWNQ</w:t>
      </w:r>
    </w:p>
    <w:p w:rsidR="00DA290F" w:rsidRDefault="00DA290F" w:rsidP="00DA29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DA290F" w:rsidRDefault="00DA290F" w:rsidP="00DA29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AtXTH3 MDYMRIFSVFVVTLWIIRVDARVFGGRGIEKFVTFGQNYIVTWGQSHVSTLHSGEEVDLYMDQSSGGGFESKDAYGSGLFEMRIKVPSGNTGGIVTAFYLTSKGGGHDEIDFEFLGNNNGKPVTLQTNLFLNGEGNREERFLLWFNPTKHYHTYGLLWNPYQIVFYVDNIPIRVYKNENGVSYPSKPMQVEASLWNGDDWATDGGRTKVNWSYSPFIAHFRDFALSGCNIDGRSNNVGACESSNYWWNAGNYQRLSGNEQKLYEHVRSKYMNYDYCTDRSKYQTPPRECY</w:t>
      </w:r>
    </w:p>
    <w:p w:rsidR="00421A10" w:rsidRDefault="00421A10" w:rsidP="00421A10">
      <w:pPr>
        <w:pStyle w:val="HTMLPreformatted"/>
      </w:pPr>
    </w:p>
    <w:p w:rsidR="00DA290F" w:rsidRDefault="00DA290F" w:rsidP="00DA29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&gt;AtXTH4 </w:t>
      </w:r>
    </w:p>
    <w:p w:rsidR="00DA290F" w:rsidRDefault="00DA290F" w:rsidP="00DA29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MTVSSSPWALMALFLMVSSTMVMAIPPRKAIDVPFGRNYVPTWAFDHQKQFNGGSELQLILDKYTGTGFQSKGSYLFGHFSMHIKLPAGDTAGVVTAFYLSSTNNEHDEIDFEFLGNRTGQPAILQTNVFTGGKGNREQRIYLWFDPSKAYHTYSILWNMYQIVFFVDNIPIRTFKNAKDLGVRFPFNQPMKLYSSLWNADDWATRGGLEKTNWANAPFVASYKGFHIDGCQASVEAKYCATQGRMWWDQKEFRDLDAEQWRRLKWVRMKWTIYNYCTDRTRFPVMPAECKRDRDA</w:t>
      </w:r>
    </w:p>
    <w:p w:rsidR="00421A10" w:rsidRDefault="00421A10" w:rsidP="00421A10">
      <w:pPr>
        <w:pStyle w:val="HTMLPreformatted"/>
      </w:pPr>
    </w:p>
    <w:p w:rsidR="00DA290F" w:rsidRDefault="00DA290F" w:rsidP="00DA29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AtXTH5</w:t>
      </w:r>
    </w:p>
    <w:p w:rsidR="00DA290F" w:rsidRDefault="00DA290F" w:rsidP="00DA29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MGRLSSTLCLTFLILATVAFGVPPKKSINVPFGRNYFPTWAFDHIKYLNGGSEVHLVLDKYTGTGFQSKGSYLFGHFSMHIKMVAGDSAGTVTAFYLSSQNSEHDEIDFEFLGNRTGQPYILQTNVFTGGAGNREQRINLWFDPSKDYHSYSVLWNMYQIVFFVDDVPIRVFKNSKDVGVKFPFNQPMKIYSSLWNADDWATRGGLEKTNWEKAPFVASYRGFHVDGCEASVNAKFCETQGKRWWDQKEFQDLDANQYKRLKWVRKRYTIYNYCTDRVRFPVPPPECRRDRDI</w:t>
      </w:r>
    </w:p>
    <w:p w:rsidR="00DA290F" w:rsidRDefault="00DA290F" w:rsidP="00DA290F">
      <w:pPr>
        <w:pStyle w:val="HTMLPreformatted"/>
      </w:pPr>
    </w:p>
    <w:p w:rsidR="00DA290F" w:rsidRDefault="00DA290F" w:rsidP="00DA290F">
      <w:pPr>
        <w:pStyle w:val="HTMLPreformatted"/>
      </w:pPr>
      <w:r>
        <w:t>&gt;AtXTH6 MAKIYSPSFPGTLCLCIFTLLTLMFIRVSARPATFVEDFKAAWSESHIRQMEDGKAIQLVLDQSTGCGFASKRKYLFGRVSMKIKLIPGDSAGTVTAFYMNSDTATVRDELDFEFLGNRSGQPYSVQTNIFAHGKGDREQRVNLWFDPSMDYHTYTILWSHKHIVFYVDDVPIREYKNNEAKNIAYPTSQPMGVYSTLWEADDWATRGGLEKIDWSKAPFYAYYKDFDIEGCPVPGPTFCPSNPHNWWEGYAYQSLNAVEARRYRWVRVNHMVYDYCTDRSRFPVPPPECRA</w:t>
      </w:r>
    </w:p>
    <w:p w:rsidR="00DA290F" w:rsidRDefault="00DA290F" w:rsidP="00DA29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DA290F" w:rsidRDefault="00DA290F" w:rsidP="00DA29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AtXTH7 MVVSLFSSRNVFYTLSLCLFAALYQPVMSRPAKFEDDFRIAWSDTHITQIDGGRAIQLKLDPSSGCGFASKKQYLFGRVSMKIKLIPGDSAGTVTAFYMNSDTDSVRDELDFEFLGNRSGQPYTVQTNVFAHGKGDREQRVNLWFDPSRDFHEYAISWNHLRIVFYVDNVPIRVYKNNEARKVPYPRFQPMGVYSTLWEADDWATRGGIEKINWSRAPFYAYYKDFDIEGCPVPGPADCPANSKNWWEGSAYHQLSPVEARSYRWVRVNHMVYDYCTDKSRFPVPPPECSAGI</w:t>
      </w:r>
    </w:p>
    <w:p w:rsidR="00421A10" w:rsidRDefault="00421A10" w:rsidP="00421A1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AtXTH8 METERRIITSCSAMTALFLFMTALMASSSIAATPTQSFEDNFNIMWSENHFTTSDDGEIWNLSLDNDTGCGFQTKHMYRFGWFSMKLKLVGGDSAGVVTAYYMCSENGAGPERDEIDFEFLGNRTGQPYIIQTNVYKNGTGNREMRHSLWFDPTKDYHTYSILWNNHQLVFFVDRVPIRVYKNSDKVPNNDFFPNQKPMYLFSSIWNADDWATRGGLEKTDWKKAPFVSSYKDFAVEGCRWKDPFPACVSTTTENWWDQYDAWHLSKTQKMDYAWVQRNLVVYDYCKDSERFPTLPWECSISPWA</w:t>
      </w:r>
    </w:p>
    <w:p w:rsidR="00DA290F" w:rsidRDefault="00DA290F" w:rsidP="00DA290F">
      <w:pPr>
        <w:pStyle w:val="HTMLPreformatted"/>
      </w:pPr>
    </w:p>
    <w:p w:rsidR="00DA290F" w:rsidRDefault="00DA290F" w:rsidP="00DA290F">
      <w:pPr>
        <w:pStyle w:val="HTMLPreformatted"/>
      </w:pPr>
      <w:r>
        <w:t>&gt;AtXTH9 MVGMDLFKCVMMIMVLVVSCGEAVSGAKFDELYRSSWAMDHCVNEGEVTKLKLDNYSGAGFESRSKYLFGKVSIQIKL</w:t>
      </w:r>
      <w:r>
        <w:lastRenderedPageBreak/>
        <w:t>VEGDSAGTVTAFYMSSDGPNHNEFDFEFLGNTTGEPYIVQTNIYVNGVGNREQRLNLWFDPTTEFHTYSILWSKRSVVFMVDETPIRVQKNLEEKGIPFAKDQAMGVYSSIWNADDWATQGGLVKTDWSHAPFVASYKEFQIDACEIPTTTDLSKCNGDQKFWWDEPTVSELSLHQNHQLIWVRANHMIYDYCFDATRFPVTPLECQHHRHL</w:t>
      </w:r>
    </w:p>
    <w:p w:rsidR="00DA290F" w:rsidRDefault="00DA290F" w:rsidP="00DA29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DA290F" w:rsidRDefault="00DA290F" w:rsidP="00DA29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AtXTH10 MTLINRSKPFVLLVGFSIISSLLLWVSQASVVSSGDFNKDFFVTWSPTHVNTSNDGRSRTLKLDQESGASFSSIQTFLFGQIDMKIKLIRGSSQGTVVAYYMSSDQPNRDEIDFEFLGNVNGQPYILQTNVYAEGLDNREERIHLWFDPAKDFHTYSILWNIHQIVFMVDQIPIRLYRNHGEKGVAYPRLQPMSVQASLWNGESWATRGGHDKIDWSKGPFVASFGDYKIDACIWIGNTSFCNGESTENWWNKNEFSSLTRVQKRWFKWVRKYHLIYDYCQDYGRFNNKLPKECSLPKY</w:t>
      </w:r>
    </w:p>
    <w:p w:rsidR="00C81144" w:rsidRDefault="00C81144" w:rsidP="00C81144">
      <w:pPr>
        <w:pStyle w:val="HTMLPreformatted"/>
      </w:pPr>
    </w:p>
    <w:p w:rsidR="00C81144" w:rsidRDefault="00C81144" w:rsidP="00C81144">
      <w:pPr>
        <w:pStyle w:val="HTMLPreformatted"/>
      </w:pPr>
      <w:r>
        <w:t>&gt;AtXTH11 MRGSDQKILLMVMVVVAVVAAAQGQEETTGFVTWGNNYYQTWGHQALVINKTSELQLTLDKNSGSGFESQLIYGSGYFNVRIKAPQTTSTGVITSFYLISRSSRHDELCFQILGKNGPPYLLNTNMYLYGEGGKDQRFRLWFYVDDTPIRVYSKNPDVYYPSVQTMFLMGSVQNGSIIDPKQMPYIAKFQASKIEGCKTEFMGIDKCTDPKFWWNRKQLSSKEKTLYLNARKTYLDYDYCSDRQRYPKVPQECGSYT</w:t>
      </w:r>
    </w:p>
    <w:p w:rsidR="00C81144" w:rsidRDefault="00C81144" w:rsidP="00C811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81144" w:rsidRDefault="00C81144" w:rsidP="00C811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AtXTH12 MAAFATKQSPLLLASLLILIGVATGSFYDSFDITWGAGRANIFESGQLLTCTLDKTSGSGFQSKKEYLFGKIDMKIKLVPGNSAGTVTAYYLSSKGETWDEIDFEFLGNVTGQPYVIHTNVFTGGKGNREMQFYLWFDPTADFHTYTVLWNPLNIIFLVDGIPIRVFKNNEANGVAYPKSQPMKIYSSLWEADDWATQGGKVKTDWTNAPFSASYRSFNDVDCCSRTSIWNWVTCNANSNSWMWTTLNSNQLGQLKWVQKDYMIYNYCTDFKRFPQGLPTECNLN</w:t>
      </w:r>
    </w:p>
    <w:p w:rsidR="00C81144" w:rsidRDefault="00C81144" w:rsidP="00C811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81144" w:rsidRDefault="00C81144" w:rsidP="00C811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AtXTH13</w:t>
      </w:r>
    </w:p>
    <w:p w:rsidR="00C81144" w:rsidRDefault="00C81144" w:rsidP="00C811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MAAFTTKQSLLLLSLLLLISLSAGSFYDNFDITWGNGRANIVESGQLLTCTLDKISGSGFQSKKEYLFGKIDMKMKLVAGNSAGTVTAYYLSSKGETWDEIDFEFLGNVTGQPYVLHTNVFTGGKGNREMQFYLWFDPTADFHTYTVLWNPLNIIFLVDGIPIRVFKNNEANGVAYPKSQPMKIYSSLWEADDWATQGGKVKTDWTNAPFSASYKSFNDVDCCSRTSLLNWVTCNANSNSWMWTTLNSNQYGQMKWVQDDYMIYNYCTDFKRFPQGLPTECNLN</w:t>
      </w:r>
    </w:p>
    <w:p w:rsidR="00C81144" w:rsidRDefault="00C81144" w:rsidP="00C811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81144" w:rsidRDefault="00C81144" w:rsidP="00C811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AtXTH15 MGPSSSLTTIVATVLLVTLFGSAYASNFFDEFDLTWGDHRGKIFNGGNMLSLSLDQVSGSGFKSKKEYLFGRIDMQLKLVAGNSAGTVTAYYLSSQGATHDEIDFEFLGNETGKPYVLHTNVFAQGKGDREQQFYLWFDPTKNFHTYSIVWRPQHIIFLVDNLPIRVFNNAEKLGVPFPKSQPMRIYSSLWNADDWATRGGLVKTDWSKAPFTAYYRGFNAAACTASSGCDPKFKSSFGDGKLQVATELNAYGRRRLRWVQKYFMIYNYCSDLKRFPRGFPPECKKSRV</w:t>
      </w:r>
    </w:p>
    <w:p w:rsidR="00421A10" w:rsidRDefault="00421A10" w:rsidP="00421A1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DA290F" w:rsidRDefault="00DA290F" w:rsidP="00DA29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AtXTH16 MGRILNRTVLMTLLVVTMAGTAFSGSFNEEFDLTWGEHRGKIFSGGKMLSLSLDRVSGSGFKSKKEYLFGRIDMQLKLVAGNSAGTVTAYYLSSEGPTHDEIDFEFLGNETGKPYVLHTNVFAQGKGNREQQFYLWFDPTKNFHTYSLVWRPQHIIFMVDNVPIRVFNNAEQLGVPFPKNQPMKIYSSLWNADDWATRGGLVKTDWSKAPFTAYYRGFNAAACTVSSGSSFCDPKFKSSFTNGESQVANELNAYGRRRLRWVQKYFMIYDYCSDLKRFPQGFPPECRKSRV</w:t>
      </w:r>
    </w:p>
    <w:p w:rsidR="00587DD7" w:rsidRDefault="00587DD7" w:rsidP="00587DD7">
      <w:pPr>
        <w:pStyle w:val="HTMLPreformatted"/>
      </w:pPr>
    </w:p>
    <w:p w:rsidR="00C81144" w:rsidRDefault="00587DD7" w:rsidP="00587DD7">
      <w:pPr>
        <w:pStyle w:val="HTMLPreformatted"/>
      </w:pPr>
      <w:r>
        <w:t>&gt;AtXTH17 MKLSCGTSFAFLLLFLLAAQSVHVYAGSFHKDVQIHWGDGRGKIHDRDGKLLSLSLDKSSGSGFQSNQEFLYGKAEVQMKLVPGNSAGTVTTFYLKSPGTTWDEIDFEFLGNISGHPYTLHTNVYTKGTGDKEQQFHLWFDPTVNFHTYCITWNPQRIIFTVDGIPIREFKNPEAIGVPFPTRQPMRLYASLWEAEHWATRGGLEKTDWSKAPFTAFYRNYNVDGCVWANGKSSCSANSPWFTQKLDSNGQTRMKGVQSKYMIYNYCTDKRRFPRGVPAECT</w:t>
      </w:r>
    </w:p>
    <w:p w:rsidR="00C81144" w:rsidRDefault="00C81144" w:rsidP="00C811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81144" w:rsidRPr="00C81144" w:rsidRDefault="00C81144" w:rsidP="00C811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81144">
        <w:rPr>
          <w:rFonts w:ascii="Courier New" w:eastAsia="Times New Roman" w:hAnsi="Courier New" w:cs="Courier New"/>
          <w:sz w:val="20"/>
          <w:szCs w:val="20"/>
        </w:rPr>
        <w:t>&gt;AtXTH18 MKLSCGTSFAFLIMFLFAAQSMHVYAGSFHKDVQIHWGDGRGKVRDRDGKLLSLSLDKSSGSGFQSNQEFLYGKAEVQMKLVPGNSAGTVTTFYLKSPGTTWDEIDFEFLGNLSGHPYTLHTNVYTKGSGDKEQQFHLWFDPTVNFHTYCITWNPQRIIFTVDGIPIREFKNSESIGVPFPTKQPMRLYASLWEAEHWATRGGLEKTDWSKAPFTAFYRNYNVEGCVWANGKSSCPANSSWFTQQLDSNGQTRMKGVQSKYMVYNYCNDKRRFPRGVPVECS</w:t>
      </w:r>
    </w:p>
    <w:p w:rsidR="00587DD7" w:rsidRDefault="00587DD7" w:rsidP="00587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587DD7" w:rsidRPr="00C81144" w:rsidRDefault="00587DD7" w:rsidP="00587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AtXTH19 MKSFTFLILFLFAAQSISVYAGSFHKDVKIHWGDGRGKIHDNQGKLLSLSLDKSSGSGFQSNQEFLYGKAEVQMKLVPGNSAGTVTTFYLKSPGTTWDEIDFEFLGNISGHPYTLHTNVYTKGSGDKEQQFHLWFDPTANFHTYCITWNPQRIIFTVDGIPIREFMNAESRGVPFPTKQPMRLYASLWEAEHWATRGGLEKTDWSKAPFTAYYRNYNVEGCVWVNGKSVCPANSQWFTQKLDSNGQTRMKGVQSKYMVYNYCSDKKRFPRGVPPECS</w:t>
      </w:r>
    </w:p>
    <w:p w:rsidR="00C81144" w:rsidRPr="00C81144" w:rsidRDefault="00C81144" w:rsidP="00C811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81144" w:rsidRDefault="00C81144" w:rsidP="00C811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81144">
        <w:rPr>
          <w:rFonts w:ascii="Courier New" w:eastAsia="Times New Roman" w:hAnsi="Courier New" w:cs="Courier New"/>
          <w:sz w:val="20"/>
          <w:szCs w:val="20"/>
        </w:rPr>
        <w:t>&gt;AtXTH20 MVSFCGRRFAFLIIFLFAAQYERVYAGSFHKDVQIHWGDGRGKILDNVGNLLSLSLDKFSGSGFQSHQEFLYGKVEVQMKLVPGNSAGTVTTFYLKSPGTTWDEIDFEFLGNISGHPYTLHTNVYTKGTGDKEQQFHLWFDPTVDFHTYCIIWNPQRVIFTIDGIPIREFKNSEALGVPFPKHQPMRLYASLWEAEHWATRGGLEKTDWSKAPFTAFYRNYNVDACVWSNGKSSCSANSSWFTQVLDFKGKNRVKWAQRKYMVYNYCTDKKRFPQGAPPECS</w:t>
      </w:r>
    </w:p>
    <w:p w:rsidR="00587DD7" w:rsidRDefault="00587DD7" w:rsidP="00587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587DD7" w:rsidRDefault="00587DD7" w:rsidP="00587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AtXTH21 MVSSTLLVMSISLFLGLSILLVVHGKDFNQDIDITWGDGRGNILNNGTLLNLGLDQSSGSGFQSKAEYLYGKVDMQIKLVPGNSAGTVTTFYLKSQGLTWDEIDFEFLGNVSGDPYIVHTNVYTQGKGDREQQFYLWFDPTAAFHNYSILWNPSHIVFYIDGKPIREFKNLEVLGVAYPKNQPMRMYGSLWNADDWATRGGLVKTNWSQGPFVASFMNYNSENACVWSIVNGTTTTSPCSPGDSTSSSSSSTSEWFSQRGMDSSSKKVLRWVQRKFMVYNYCKDKKRFSNGLPVECTAKNKNTKS</w:t>
      </w:r>
    </w:p>
    <w:p w:rsidR="00587DD7" w:rsidRDefault="00587DD7" w:rsidP="00587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587DD7" w:rsidRDefault="00587DD7" w:rsidP="00587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AtXTH22</w:t>
      </w:r>
    </w:p>
    <w:p w:rsidR="00587DD7" w:rsidRDefault="00587DD7" w:rsidP="00587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MAITYLLPLFLSLIITSSVSANFQRDVEITWGDGRGQIKNNGELLTLSLDKSSGSGFQSKNEYLFGKVSMQMKLVPGNSAGTVTTLYLKSPGTTWDEIDFEFLGNSSGEPYTLHTNVYTQGKGDKEQQFKLWFDPTANFHTYTILWNPQRIIFTVDGTPIREFKNMESLGTLFPKNKPMRMYSSLWNADDWATRGGLVKTDWSKAPFTASYRGFQQEACVWSNGKSSCPNASKQGTTTGSWLSQELDSTAQQRMRWVQRNYMIYNYCTDAKRFPQGLPKECLAA</w:t>
      </w:r>
    </w:p>
    <w:p w:rsidR="00587DD7" w:rsidRDefault="00587DD7" w:rsidP="00587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587DD7" w:rsidRDefault="00587DD7" w:rsidP="00587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AtXTH23</w:t>
      </w:r>
    </w:p>
    <w:p w:rsidR="00587DD7" w:rsidRDefault="00587DD7" w:rsidP="00587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MAMISYSTIVVALLASFMICSVSANFQRDVEITWGDGRGQITNNGDLLTLSLDKASGSGFQSKNEYLFGKIDMQIKLVAGNSAGTVTAYYLKSPGSTWDEIDFEFLGNLSGDPYTLHTNVFTQGKGDREQQFKLWFDPTSDFHTYSILWNPQRIIFSVDGTPIREFKNMESQGTLFPKNQPMRMYSSLWNAEEWATRGGLVKTDWSKAPFTASYRGFNEEACVVINGQSSCPNVSGQGSTGSWLSQELDSTGQEQMRWVQNNYMIYNYCTDAKRFPQGLPRECLAA</w:t>
      </w:r>
    </w:p>
    <w:p w:rsidR="00587DD7" w:rsidRDefault="00587DD7" w:rsidP="00587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587DD7" w:rsidRDefault="00587DD7" w:rsidP="00587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AtXTH24 MSPFKIFFFTTLLVAAFSVSAADFNTDVNVAWGNGRGKILNNGQLLTLSLDKSSGSGFQSKTEYLFGKIDMQIKLVPGNSAGTVTTFYLKSEGSTWDEIDFEFLGNMSGDPYTLHTNVYTQGKGDKEQQFHLWFDPTANFHTYSILWNPQRIILTVDDTPIREFKNYESLGVLFPKNKPMRMYASLWNADDWATRGGLVKTDWSKAPFMASYRNIKIDSKPNSNWYTQEMDSTSQARLKWVQKNYMIYNYCTDHRRFPQGAPKECTTSS</w:t>
      </w:r>
    </w:p>
    <w:p w:rsidR="00587DD7" w:rsidRDefault="00587DD7" w:rsidP="00587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587DD7" w:rsidRDefault="00587DD7" w:rsidP="00587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AtXTH25</w:t>
      </w:r>
    </w:p>
    <w:p w:rsidR="00587DD7" w:rsidRDefault="00587DD7" w:rsidP="00587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MDRSTFILSLLFTLTVSTTTLFSPVFAGTFDTEFDITWGDGRGKVLNNGELLTLSLDRASGSGFQTKKEYLFGKIDMQLKLVPGNSAGTVTAYYLKSKGDTWDEIDFEFLGNLTGDPYTMHTNVYTQGKGDREQQFHLWFDPTADFHTYSVLWNPHHIVFMVDDIPVREFKNLQHMGIQYPKLQPMRLYSSLWNADQWATRGGLVKTDWSKAPFTASYRNFRADACVSSGGRSSCPAGSPRWFSQRLDLTAEDKMRVVQRKYMIYNYCTDTKRFPQGFPKECRH</w:t>
      </w:r>
    </w:p>
    <w:p w:rsidR="00587DD7" w:rsidRDefault="00587DD7" w:rsidP="00587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587DD7" w:rsidRDefault="00587DD7" w:rsidP="00587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AtXTH26 MAGLQAKTLMFVLAAALATLGRTFVEADFSKNFIVTWGKDHMFMNGTNLRLVLDKSAGSAIKSKVAHLFGSVEMLIKLVPGNSAGTVAAYYLSSTGSTHDEIDFEFLGNATGQPYTIHTNLYAQGKGNREQQFRPWFNPTNGFHNYTIHWNPSEVVWFVDGTPIRVFRNYESEGIAYPNKQGMKVFASLWNAEDWATQGGRVKTNWTLAPFVAEGRRYKARACLWKGSVSIKQCVDPTIRSNWWTSPSFSQLTASQLTKMQKIRDGFMIYDYCKDTNRFKGVMPPECSKKQF</w:t>
      </w:r>
    </w:p>
    <w:p w:rsidR="00587DD7" w:rsidRDefault="00587DD7" w:rsidP="00587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587DD7" w:rsidRDefault="00587DD7" w:rsidP="00587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AtXTH27</w:t>
      </w:r>
    </w:p>
    <w:p w:rsidR="00587DD7" w:rsidRDefault="00587DD7" w:rsidP="00587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METLSRLLVFMSLFSGLVSGFALQNLPITSFEESYTQLFGDKNLFVHQDGKSVRLTLDERTGSGFVSNDYYLHGFFSASIKLPSDYTAGVVVAFYMSNGDMYEKNHDEIDFEFLGNIREKEWRVQTNIYGNGSTHSGREERYNLWFDPTEDFHQYSILWSDSHIIFFVDNVPIREVKRTAEMGGHFPSKPMSLYTTIWDGSKWATNGGKYGVNYKYAPYIARFSDLVLHGCPVDPIEQFPRCDEGAAEDMRAAQEITPSQRSKMDVFRRRLMTYSYCYDRARYNVALSECVVNPAEAQRLRVYDPVRFGGIPRRHRNGKHRSKRSRVDGTESI</w:t>
      </w:r>
    </w:p>
    <w:p w:rsidR="00C81144" w:rsidRDefault="00C81144" w:rsidP="00C811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81144" w:rsidRPr="00C81144" w:rsidRDefault="00C81144" w:rsidP="00C811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81144">
        <w:rPr>
          <w:rFonts w:ascii="Courier New" w:eastAsia="Times New Roman" w:hAnsi="Courier New" w:cs="Courier New"/>
          <w:sz w:val="20"/>
          <w:szCs w:val="20"/>
        </w:rPr>
        <w:t>&gt;AtXTH28 MGFITRFLVFMSLFTSLVSGFALQKLPLIQFDEGYTQLFGDQNLIVHRDGKSVRLTLDERTGSGFVSNDIYLHGFFSSSIKLPADYSAGVVIAFYLSNGDLYEKNHDEIDFEFLGNIRGREWRIQTNIYGNGSTHLGREERYNLWFDPTEDFHQYSILWSLSHIIFYVDNVPIREVKRTASMGGDFPAKPMSLYSTIWDGSKWATDGGKYGVNYKYAPYVSQFTDLILHGCAVDPTEKFPSCKDEAVQNLRLASEITESQRNKMEIFRQKHMTYSYCYDHMRYKVVLSECVVNPAEAKRLRVYDPVTFGGIPHGHRRGKHRSRSRLARTESI</w:t>
      </w:r>
    </w:p>
    <w:p w:rsidR="00C81144" w:rsidRPr="00C81144" w:rsidRDefault="00C81144" w:rsidP="00C811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C81144" w:rsidP="00C811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81144">
        <w:rPr>
          <w:rFonts w:ascii="Courier New" w:eastAsia="Times New Roman" w:hAnsi="Courier New" w:cs="Courier New"/>
          <w:sz w:val="20"/>
          <w:szCs w:val="20"/>
        </w:rPr>
        <w:lastRenderedPageBreak/>
        <w:t>&gt;AtXTH29 MRDSIYLLWIDNRLVVIIMMVMMVSCRCVLGLENINPIFFDEGLSHLFGEGNLIRSPDDRSVRLLLDKYTGSGFISSSMYQHGFFSSLIKLPGAYTAGIVVAFYTSNGDVFVKDHDELDIEFLGNLEGKPWRFQTNMYGNGSTNRGREERYRLWFDPSKEFHRYSILWTPTKIIFWVDDVPIREILRKEEMNGDYPQKPMSLYATIWDASSWATSGGKFGVDYTFSPFVSEFKDIALDGCNVSDSFPGENNNNNIGNYNNINCSVSDQFLMSNDYSTISPKQATAMRRFRERYMYYSYCYDTIRYSVPPPECVIVTAEKNRFRDTGRLKFGGSHPKVHKARKKRRRNRSTPVVSADL</w:t>
      </w:r>
    </w:p>
    <w:p w:rsidR="00421A10" w:rsidRDefault="00421A10" w:rsidP="00421A1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AtXTH30 MSKSSYNHIFILILCLCLRSSSAFTNLNTLSFEESLSPLFGDANLVRSPDDLSVRLLLDRYTGSGFISSNMYQHGFYSSMIKLPADYTAGVVVAFYTSNGDVFEKTHDELDIEFLGNIKGKPWRFQTNLYGNGSTHRGREERYRLWFDPSKEFHRYSILWTPHKIIFWVDDVPIREVIRNDAMGADYPAKPMALYATIWDASDWATSGGKYKANYKFAPFVAEFKSFSLDGCSVDPIQEVPMDCSDSVDFLESQDYSSINSHQRAAMRRFRQRFMYYSYCYDTLRYPEPLPECVIVPAEKDRFKETGRLKFGGTEARERRRNRRQQRRPEIEIESDPDDRKLL</w:t>
      </w:r>
    </w:p>
    <w:p w:rsidR="00587DD7" w:rsidRDefault="00587DD7" w:rsidP="00C811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81144" w:rsidRDefault="00C81144" w:rsidP="00C811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AtXTH31</w:t>
      </w:r>
    </w:p>
    <w:p w:rsidR="00C81144" w:rsidRDefault="00C81144" w:rsidP="00C811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MALSLIFLALLVLCPSSGHSQRSPSPGYYPSSRVPTSPFDREFRTLWGSQHQRREQDVVTLWLDKSTGSGFKSLRPYRSGYFGASIKLQPGFTAGVDTSLYLSNNQEHPGDHDEVDIEFLGTTPGKPYSLQTNVFVRGSGDRNVIGREMKFTLWFDPTQDFHHYAILWNPNQIVFFVDDVPIRTYNRKNEAIFPTRPMWVYGSIWDASDWATENGRIKADYRYQPFVAKYKNFKLAGCTADSSSSCRPPSPAPMRNRGLSRQQMAALTWAQRNFLVYNYCHDPKRDHTQTPEC</w:t>
      </w:r>
    </w:p>
    <w:p w:rsidR="00587DD7" w:rsidRDefault="00587DD7" w:rsidP="00587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587DD7" w:rsidRDefault="00587DD7" w:rsidP="00587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AtXTH32</w:t>
      </w:r>
    </w:p>
    <w:p w:rsidR="00587DD7" w:rsidRDefault="00587DD7" w:rsidP="00587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MGNSLISLLSIFHLLVLWGSSVNAYWPPSPGYWPSSKVGSLNFYKGFRNLWGPQHQRMDQNALTIWLDRTSGSGFKSVKPFRSGYFGANIKLQPGYTAGVITSLYLSNNEAHPGFHDEVDIEFLGTTFGKPYTLQTNVYIRGSGDGKIIGREMKFRLWFDPTKDFHHYAILWSPREIIFLVDDIPIRRYPKKSASTFPLRPMWLYGSIWDASSWATEDGKYKADYKYQPFTAKYTNFKALGCTAYSSARCYPLSASPYRSGGLTRQQHQAMRWVQTHSMVYNYCKDYKRDHSLTPECWR</w:t>
      </w:r>
    </w:p>
    <w:p w:rsidR="00421A10" w:rsidRDefault="00421A10" w:rsidP="00421A1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AtXTH33</w:t>
      </w:r>
    </w:p>
    <w:p w:rsidR="00421A10" w:rsidRDefault="00421A10" w:rsidP="00421A1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MKIMWETAVVFCLCSLSLVSSHSRKFTTPNVTRLTDQFSKIAIENGFSRRFGAHNIQVNGSLAKLTLDKSSGAGLVSKNKYHYGFFSARLKLPAGFASGVVVAFYLSNAETYPKSHDEIDIELLGRSRRDDWTIQTNVYANGSTRTGREEKFYFWFDPTQAFHDYTLIWNSHHTVFLVDNIPVRQFPNRGAFTSAYPSKPMSLYVTVWDGSEWATKGGKYPVNYKYAPFVVSVADVELSGCSVNNGSSTGSGPCTKSGGSISSLDPVDGQDFATLSKNQINAMDWARRKLMFYSYCSDKPRYKVMPAECN</w:t>
      </w:r>
    </w:p>
    <w:p w:rsidR="00421A10" w:rsidRDefault="00421A10" w:rsidP="00421A1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4g128410.1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MAFSKFVTFLVIFISTVAIASAGNFYQDFDITWGDGRAKILNSGQLLTLSLDKSSGSGFQSKNEYLFGKIDMQLKLVPGNSAGTVTAYYLSSKGGAWDEIDFEFLGNLSGDPYILHTNVFSQGKGDREQQIYLWFDPTADFHTYSILWNPQRIVFSVDGTPIREFKNIESSGVPFPKNQPMRIYSSLWNADDWATRGGLVKTDWSKAPFTASYRHFNANACIVSSGISSCDSAQSNKNDWFSEELDSTSYERLKWVQKNYMIYNYCSDNKRFPQGLPQECRMT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7g093530.1</w:t>
      </w:r>
    </w:p>
    <w:p w:rsidR="00421A10" w:rsidRDefault="00421A10" w:rsidP="00421A10">
      <w:pPr>
        <w:pStyle w:val="HTMLPreformatted"/>
        <w:spacing w:line="276" w:lineRule="auto"/>
      </w:pPr>
      <w:r>
        <w:t>MAFSRVTFLVILISTVAIASAGNFYQDFDITWGDGRAKILNNGQLLTLSLDKSSGSGFQSKNEYLFGKIDMQLKLVPGNSAGTVTAYYLSSKGGAWDEIDFEFLGNLSGDPYILHTNVFSQGKGNREQQFYLWFDPTADFHTYSILWNPQRIVFSVDGSPIREFKNMESNGVPFPKSQPMRIYSSLWNADDWATRGGLVKTDWSNAPFTASYRNFNANACTVSSGTSSCSSTQSNKNSWFSEELDSTSHERLKWVQKNYMIYNYCTDTKRFPQGLPQECMMV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4g128570.1</w:t>
      </w:r>
    </w:p>
    <w:p w:rsidR="00421A10" w:rsidRDefault="00421A10" w:rsidP="00421A10">
      <w:pPr>
        <w:pStyle w:val="HTMLPreformatted"/>
        <w:spacing w:line="276" w:lineRule="auto"/>
      </w:pPr>
      <w:r>
        <w:t>MAYTHNCSMITVLLSLLVFATFMTTYAAGNFYQNFDITWGDGRAKILDNGQLLTLSLDKASGSGFQSKNEYLFGNIDMQLKLVPGNSAGTVTAYYLSSKGSNWDEIDFEFLGNVSGEPYTLHTNVFCQGKGNREQQFHLWFDPTADFHTYSILWNPQRIVFSVDGTPIREFKNMESKGVAFPKNQPMRIYSSLWNADDWATRGGLVKTDWTNAPFTASYRNFNAETTSSNAWFTQQLDSTSQQRLSEVQKNYMIYNYCTDIKRFPQGLPTECTAS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4g128580.1</w:t>
      </w:r>
    </w:p>
    <w:p w:rsidR="00421A10" w:rsidRDefault="00421A10" w:rsidP="00421A10">
      <w:pPr>
        <w:pStyle w:val="HTMLPreformatted"/>
        <w:spacing w:line="276" w:lineRule="auto"/>
      </w:pPr>
      <w:r>
        <w:lastRenderedPageBreak/>
        <w:t>MASTTTLLVLLIPLLWINVACVAGNFNKDFQITWGDGRAKILNNANLLTLSLDKASGSGFQSKNEYLFGKIDMQIKLVPGNSAGTVTAYYLSSKGGAWDEIDFEFLGNLSGDPYILHTNVFSQGKGNREQQFYLWFDPTADFHTYSILWNPQRIVFSVDGTPIREFKNMESNGVPFPKNQPMRIYSSLWNADDWATRGGLVKTDWSKAPFTASYRNFNANNACIWNGGKSSCKSSSKPSASSASWLSQQLDSTGQQRLRWVQKNYMIYNYCSDKKRFPQGLPVECTHS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4g128590.1</w:t>
      </w:r>
    </w:p>
    <w:p w:rsidR="00421A10" w:rsidRDefault="00421A10" w:rsidP="00421A10">
      <w:pPr>
        <w:pStyle w:val="HTMLPreformatted"/>
        <w:spacing w:line="276" w:lineRule="auto"/>
      </w:pPr>
      <w:r>
        <w:t>MVSSNDFNMLILIPLLVSSLMVMNAFAAGNLNQHFDITWGDGRAKILNNGELLTLSLDKIDMQLKLVPGNSAGTVTAYYLSSKGPTWDEIDYEFLGNVSGEPYILHTNVFSQGKGNREQQFYLWFDPAADFHTYSIIWNPQRIIFSVDGTPIREFKNSETIGVPFPKNQPMRIYSSLWNADNWATRGGLVKTDWTKAPFTASYRNFNAQACIWSSGASSCGSTSSASKDSARGSWLSQELDATGQGRLKWVQKNYMIYNYCKDTKRFPQGLPPECNHS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4g128400.1</w:t>
      </w:r>
    </w:p>
    <w:p w:rsidR="00421A10" w:rsidRDefault="00421A10" w:rsidP="00421A10">
      <w:pPr>
        <w:pStyle w:val="HTMLPreformatted"/>
        <w:spacing w:line="276" w:lineRule="auto"/>
      </w:pPr>
      <w:r>
        <w:t>MASNYAFFVHVITSLICTIFIVAFAGNLYQDVGITWGDGRGKIVNNGQLLTLSLDRTSGSGFQSNNQYLYGKIDMQIKLVPGNSAGTVTAYYLRSEGSLWDEIDFEFLGNLSGDPYIVHTNVYTQGKGDREQQFYLWFDPTTSFHTYSFLWNPAHVVFSIDGRPIREFKNLESEGVPYPKKQPMRLYSSLWNADDWATRGGLVKTDWNQAPFTASFRNFKANGCVLSNGISSCKSNSSSDNAWLYQQLDSTNQKRLKWVQKNYMIYNYCNDLKRFPQGLPLECIVRTNS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4g126920.1</w:t>
      </w:r>
    </w:p>
    <w:p w:rsidR="00421A10" w:rsidRDefault="00421A10" w:rsidP="00421A10">
      <w:pPr>
        <w:pStyle w:val="HTMLPreformatted"/>
        <w:spacing w:line="276" w:lineRule="auto"/>
      </w:pPr>
      <w:r>
        <w:t>MTNKIILINLLLITFLVEASAASNFNQYFDITWGDGRGKILNNGQLLTLSLDKASGSGFRSKNEYLFGKIDMQLKLVPGNSAGTVTTYYLSSLGDAHDEIDFEFLGNLSGDPYIVHTNIYAQGKGNKEQQFYLWFDPTKDFHTYSILWNPQSIIFSVDGTPLREFKNLESKGIPFPKSQAMSIYSSLWDADNWATRGGLAKTDWSQAPFTASYGNFNIQACVWTSSGSSCSSKNPSSNHSWMKQSLDSTGQARIQWVQKNYMIYNYCTDTKRFPQGLPPECSLA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2g038705.1</w:t>
      </w:r>
    </w:p>
    <w:p w:rsidR="00421A10" w:rsidRDefault="00421A10" w:rsidP="00421A10">
      <w:pPr>
        <w:pStyle w:val="HTMLPreformatted"/>
        <w:spacing w:line="276" w:lineRule="auto"/>
      </w:pPr>
      <w:r>
        <w:t>MKFKGDIGLFLLLVATFLVYASAGNFMKDFEITWGESRAKVLENGQSLSLTLDKSSGSGFRSKYEYLFGKIDMQLKLVAGNSAGIVTAYYLSSLGSTHDEIDFEFLGNLSGDPYILHTNVFTQGKGNREQQFYLWFDPTKDFHTYSLRWNPKSIIFSVDGRPIREFKNLESKGVPFPKNQAMRIYSSLWNADNWATRGGIVKTDWTNAPFIASYRNFNAKACIWTSSGSSCSSNKSPLSSSTSQSWLRESLDSKGIRKIRWVQKNYMIYNYCTDYKRFPQGFPAECITSKPHKL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2g038860.1</w:t>
      </w:r>
    </w:p>
    <w:p w:rsidR="00421A10" w:rsidRDefault="00421A10" w:rsidP="00421A10">
      <w:pPr>
        <w:pStyle w:val="HTMLPreformatted"/>
        <w:spacing w:line="276" w:lineRule="auto"/>
      </w:pPr>
      <w:r>
        <w:t>MKFKGDIGLFLLLVATFLVYASAGNFMKDFEITWGESRAKVLENGQSLSLTLDKSSGSGFRSKYEYLFGKIDMQLKLVAGNSAGIVTAYYLSSLGSTHDEIDFEFLGNLSGDPYILHTNVFTQGKGNREQQFYLWFDPTKDFHTYSLRWNPKSIIFSVDGRPIREFKNLESKGVPFPKNQAMRIYSSLWNADNWATRGGIVKTDWTNAPFIASYRNFNAKACIWTSSGSSCSSNKSPLSSSTSQSWLRESLDSKGIRKIRWVQKNYMIYNYCTDYKRFPQGFPAECITSKPHKL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8g081040.1</w:t>
      </w:r>
    </w:p>
    <w:p w:rsidR="00421A10" w:rsidRDefault="00421A10" w:rsidP="00421A10">
      <w:pPr>
        <w:pStyle w:val="HTMLPreformatted"/>
        <w:spacing w:line="276" w:lineRule="auto"/>
      </w:pPr>
      <w:r>
        <w:t>MASNSTHNEFHVFMLIAIMVSSMVATCAGSFYQDFDLTWGDNRAKIFNGGQLLSLSLDKVSGSGFKSKREYLFGRIDMQLKLVAGNSAGTVTAYYLSSQGPTHDEIDFEFLGNTSGDPYILHTNIFTQGKGNREQQFYLWFDPTRNFHTYSIIWKPQHIIFLVDNMPIRVFKNVESIGVPFPKNQPMRIYSSLWNADDWATRGGLVKTDWSKAPFTAYYRNFKATQFSTKSSLSSNSDAEWQINELDAYGRRRLRWVQKYFMIYNYCNDLKRFPQGVPVECSH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8g102220.1</w:t>
      </w:r>
    </w:p>
    <w:p w:rsidR="00421A10" w:rsidRDefault="00421A10" w:rsidP="00421A10">
      <w:pPr>
        <w:pStyle w:val="HTMLPreformatted"/>
        <w:spacing w:line="276" w:lineRule="auto"/>
      </w:pPr>
      <w:r>
        <w:t>MASSYIRMNCMLIGAMIVSSLIATCCANFYQDFDLTWGDHRAKTFNGGQLLSLSLDKVSGSGFQSKKEYLFGRIDMQLKLVAGNSAGTVTAYYLSSQGPTHDEIDFEFLGNVSGNPYILHTNVFSQGKGNREQQFYLWFDPTKNFHTYSIIWKPRRIIFLVDNIPIRIFKNAESISIPFPKNQPMRIYSSLWNAEDWATRGGLLTTAISKLLNYPVSSTSFSDSALQSNELDAYGRRRLRWVQKYFMIYNYCNDLKRFPQGIPAECRRSRTTIL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3g084620.1</w:t>
      </w:r>
    </w:p>
    <w:p w:rsidR="00421A10" w:rsidRDefault="00421A10" w:rsidP="00421A10">
      <w:pPr>
        <w:pStyle w:val="HTMLPreformatted"/>
        <w:spacing w:line="276" w:lineRule="auto"/>
      </w:pPr>
      <w:r>
        <w:t>MAYSIGINSMLIGVMIISSLVATCSANFNQDFDLTWGDHRAKIFNGGQLLSLSLDKTSGSGFQSKKEYLFGRIDMQLKLVAGNSAGTVTAYYLSSQGPTHDEIDFEFLGNVSGDPYILHTNVFSQGKGNREQQFYLWFDPTKNFHTYSIIWKPQHI</w:t>
      </w:r>
      <w:r>
        <w:lastRenderedPageBreak/>
        <w:t>IFLVDNTPIRIFKNAESIGIPFPKNQPMRIYSSLWNADDWATRGGLVKTDWSKAPFTAYYRNFKATELSSVSSTSFSDSALQSNELDAYGRRRLRWVQKYFMIYNYCNDLKRFPEGIPAECKRPRF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3g084630.1</w:t>
      </w:r>
    </w:p>
    <w:p w:rsidR="00421A10" w:rsidRDefault="00421A10" w:rsidP="00421A10">
      <w:pPr>
        <w:pStyle w:val="HTMLPreformatted"/>
        <w:spacing w:line="276" w:lineRule="auto"/>
      </w:pPr>
      <w:r>
        <w:t>MVSSIGINNMLIGVMIISSLVATCSANFNQDFDLTWGDHRAKIFNGGQLLSLSLDKTSGSGFQSKKEYLFGRIDMQLKLVAGNSAGTVTAYYLSSQGPTHDEIDFEFLGNVSGDPYILHTNVFSQGKGNREQQFYLWFDPTKNFHTYSIIWKPQHIIFLVDNTPIRIFKNAESIGIPFPKNQPMRIYSSLWNADDWATRGGLVKTDWSKAPFTAYYRNFKATELSSVSSTSFSDSALQSNELDAYGRRRLRWVQKYFMIYNYCNDLKRFPEGIPAECKRPRF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7g084750.1</w:t>
      </w:r>
    </w:p>
    <w:p w:rsidR="00421A10" w:rsidRDefault="00421A10" w:rsidP="00421A10">
      <w:pPr>
        <w:pStyle w:val="HTMLPreformatted"/>
        <w:spacing w:line="276" w:lineRule="auto"/>
      </w:pPr>
      <w:r>
        <w:t>MEFSLWIRSLILLSLTSAALSATPRKPVDVPFGRNYVPTWAFDHIKYFNEGSEIELLLDKYTGTGFQSKGSYLFGHFSMNIKMVPGDSAGTVTAFYLSSQNADHDEIDFEFLGNRTGQPYILQTNVFTGGQGNREQRIFLWFDPTKAYHRYSVLWNMYQIVFFVDNIPIRVFKNSKKLGVKFPFDQPMKVYNSLWNADDWATRGGLEKTDWSKAPFIAGYKSFHIDGCETSVNAKYCAKQGRKWWNRPEFRDLDAAQWKRIKWVRKKFTIYNYCTDRTRFPQIPPECRRDRDI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6g033055.1</w:t>
      </w:r>
    </w:p>
    <w:p w:rsidR="00421A10" w:rsidRDefault="00421A10" w:rsidP="00421A10">
      <w:pPr>
        <w:pStyle w:val="HTMLPreformatted"/>
        <w:spacing w:line="276" w:lineRule="auto"/>
      </w:pPr>
      <w:r>
        <w:t>MNSSLWNCLILLSSFVYASFAANPRTPIDVPFGRNYVPTWAYDHIKYLNGGSEILLNLDKSTGTGFQSKGSYLFGHFSMYIRMVAGDSAGTVTAFYLSSQTAEHDEIDFEFLGNRTGQPYILQTNVFTGGKGDREQRIYLWFDPTKAYHRYSVLWNMFQIVFFVDDIPIRVFKNINQLGVKYPFSQPMKIYNSLWNADDWATRGGLEKTDWSKAPFIASYKGFHIDGCEASVNAKFCDTQGKRWWDQPEFHDLDVAQWQRLRWVRQKYTIYNYCNDRKRYPQVPQECTRDRDI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6g033085.1</w:t>
      </w:r>
    </w:p>
    <w:p w:rsidR="00421A10" w:rsidRDefault="00421A10" w:rsidP="00421A10">
      <w:pPr>
        <w:pStyle w:val="HTMLPreformatted"/>
        <w:spacing w:line="276" w:lineRule="auto"/>
      </w:pPr>
      <w:r>
        <w:t>MNYSLRMCLILLSSFVYASFAANPRTPIDVPFGRNYVPTWAYDHIKYLNGGSEILLNLDKSTGTGFQSKGSYLFGHFSMFIKMVPGDSAGTVTAFYLSSQTAEHDEIDFEFLGNRTGQPYILQTNVFTGGKGDREQRIYLWFDPTQAYHRYSVLWNMFQIVFFVDDIPIRVFKNTNQLGGKYPFNQPMKIYNSLWNADDWATRGGLEKTDWSKAPFIASYKGFHIDGCEASVNAKFCDTQGKRWWDQPEFHDLDVAQWQRLRWVRQKYTIYNYCNDRKRYPQVPLECTRDRDV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7g084760.1</w:t>
      </w:r>
    </w:p>
    <w:p w:rsidR="00421A10" w:rsidRDefault="00421A10" w:rsidP="00421A10">
      <w:pPr>
        <w:pStyle w:val="HTMLPreformatted"/>
        <w:spacing w:line="276" w:lineRule="auto"/>
      </w:pPr>
      <w:r>
        <w:t>MSSSFWTLCLILASLVSFSLCAPPRTPVDVPFGRNYYPTWAFDHIKYFNGGSEIQLHLDKYTGTGFQSKGSYLFGHFSMNIKMVPGDSAGTVTAFYLSSQNAEHDEIDFEFLGNRTGQPYILQTNVFTGGQGNKEQRIFLWFDPTKEFHRYSILWNMYQIVFFVDDVPIRVFKNSKDLGVKFPFDQPMKIYNSLWNADDWATRGGLEKTDWSKAPFIAGYKGFHIDGCESSVNAKFCATQGKRWWDQPEFRDLDAAQWRRLRWVRQKYTIYNYCTDRKRLPQVPPECKRDQDI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7g084770.1</w:t>
      </w:r>
    </w:p>
    <w:p w:rsidR="00421A10" w:rsidRDefault="00421A10" w:rsidP="00421A10">
      <w:pPr>
        <w:pStyle w:val="HTMLPreformatted"/>
        <w:spacing w:line="276" w:lineRule="auto"/>
      </w:pPr>
      <w:r>
        <w:t>MSSSFWSLCLILASLVSSSLCAPPRKPVDVPFGRNYYPTWAFDHIKYFNGGSEIQLHLDKYTGTGFQSKGSYLFGHFSMNIKMVPGDSAGTVTAFYLSSQNAEHDEIDFEFLGNRTGQPYILQTNVFTGGQGNKEQRIFLWFDPTKEFHRYSILWNMYQIVFFVDDVPIRVFKNSKDLGVKFPFDQPMKIYNSLWNADDWATRGGLEKTDWSKAPFIAGYKSFHIDGCESSVNAKFCATQGKRWWDQPEFRDLDAAQWRRLRWVRQKYTIYNYCTDRKRLPQIPPECKRDRDI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6g088320.1</w:t>
      </w:r>
    </w:p>
    <w:p w:rsidR="00421A10" w:rsidRDefault="00421A10" w:rsidP="00421A10">
      <w:pPr>
        <w:pStyle w:val="HTMLPreformatted"/>
        <w:spacing w:line="276" w:lineRule="auto"/>
      </w:pPr>
      <w:r>
        <w:t>MENFEKLFILFLFALIHTIVLVDANFSKSMYITWGAQHAILQGEDLQLVLDKTSGSAAETKKRFLFGTIESRIKLVPGNSAGTVTAYYLSSIGSQHDELDFEFLGNSSGQPYIVHTNIYTQGNGSREQQFYLWFDPTADFHNYTIHWNPTEIVWYIDSIPIRVFRNYENEGIAYPNKQGMKVYTSLWNADNWATRGGLVKTNWTNAPFVAKFNHFRARACKWNGAISINQCALNIAANWWTSPTYKQLGYAQLGQMNWVRNNYMIYDYCRDTKRFNGQMPPECFKAQF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8g102910.1</w:t>
      </w:r>
    </w:p>
    <w:p w:rsidR="00421A10" w:rsidRDefault="00421A10" w:rsidP="00421A10">
      <w:pPr>
        <w:pStyle w:val="HTMLPreformatted"/>
        <w:spacing w:line="276" w:lineRule="auto"/>
      </w:pPr>
      <w:r>
        <w:t>MLVAFFICALMITNIIQVNANFSKSMYLTWGAQHASIVGEDLHLVLDKTSGSAARSKRSFLFGSIEMLIKLIPGNSAGIVTAYYLSSTGSQHDEIDFEFLGNSTGQPYTVNTNLFTQGKGSREQQFHLWFDPTADFHNYTIHWNPTEIVWYVDSMPIRVFRNYEHEGIAYPNKQGMRVYTSLWNADNWATRGGLVKTDWSKAPFKVGFHHFRARACKWNGAASINQCASNVKANWWTSSVYKHLSYGKIRQLNWVKKNFMTYDYCKDYKRFNGHIPHECFKTQF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1g105900.1</w:t>
      </w:r>
    </w:p>
    <w:p w:rsidR="00421A10" w:rsidRDefault="00421A10" w:rsidP="00421A10">
      <w:pPr>
        <w:pStyle w:val="HTMLPreformatted"/>
        <w:spacing w:line="276" w:lineRule="auto"/>
      </w:pPr>
      <w:r>
        <w:t>MNNFNTKLIFFFFGLVSSSLFHISIASIVSTGDFNKDFFVIWSPNHVNTSDDGKTRSLKLDQESGAGFASNQMFLFGQIDMQIKLVPGDSAGTVLAFYLTSDQPNRDEIDLEFLGNVSGQPYILQTNIYADGFDNREERIFLWFDPTKDFHTYSVLWNLHQIVFMVDTIPIRVYRNHADKGVAFPRWQPMSLKATLWNGDSWATRGGQDKIDWKNGPFIASFRNYKIDACVWKGNPRFCRAASSTNWWNQFNFSSLTSIQRRWFKWVRKYHMIYDYCQDNERFQNNLPKECSLPKY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2g089140.2</w:t>
      </w:r>
    </w:p>
    <w:p w:rsidR="00421A10" w:rsidRDefault="00421A10" w:rsidP="00421A10">
      <w:pPr>
        <w:pStyle w:val="HTMLPreformatted"/>
        <w:spacing w:line="276" w:lineRule="auto"/>
      </w:pPr>
      <w:r>
        <w:t>MFGKVTVHLKLVEGDSAGTVTAFYMSSEGPNHNEFDFEFLGNTTGEPYSVQTNVYVNGVGNREQRLNLWFDPSKDFHTYSIFWNQRQVVFLVDETPIRVHTNLEHKGIPFPKDQAMGVYSSIWNADDWATQGGRVKTDWTHAPFIATYKDFEINACEVAVPVTSTENAKKCASSEDKKYWWDEPMLNELTIHQSHQLIWVRANHMVYDYCADTARFPAIPLECVRHHH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2g089140.1</w:t>
      </w:r>
    </w:p>
    <w:p w:rsidR="00421A10" w:rsidRDefault="00421A10" w:rsidP="00421A10">
      <w:pPr>
        <w:pStyle w:val="HTMLPreformatted"/>
        <w:spacing w:line="276" w:lineRule="auto"/>
      </w:pPr>
      <w:r>
        <w:t>MTRMSCLLGLSLCFLFVGLVASSKFEELFQPGWAMDHFVHEGDLLKLKLDNYSGAGFQSKSKYMFGKVTVHLKLVEGDSAGTVTAFYMSSEGPNHNEFDFEFLGNTTGEPYSVQTNVYVNGVGNREQRLNLWFDPSKDFHTYSIFWNQRQVVFLVDETPIRVHTNLEHKGIPFPKDQAMGVYSSIWNADDWATQGGRVKTDWTHAPFIATYKDFEINACEVAVPVTSTENAKKCASSEDKKYWWDEPMLNELTIHQSHQLIWVRANHMVYDYCADTARFPAIPLECVRHHH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4g045853.1</w:t>
      </w:r>
    </w:p>
    <w:p w:rsidR="00421A10" w:rsidRDefault="00421A10" w:rsidP="00421A10">
      <w:pPr>
        <w:pStyle w:val="HTMLPreformatted"/>
        <w:spacing w:line="276" w:lineRule="auto"/>
      </w:pPr>
      <w:r>
        <w:t>MSSKMCWFFSFFVCLMLSVSLSTSSKFDELFQPSWAFDHFLHDGDLLKLKLDNSSGAGFVSKSKYMFGRVSIQLKLVEGDSAGTVTAFYMSSEGPNHNEFDFEFLGNTTGEPYSVQTNVYVNGIGNREQRLNLWFDPTKDFHSYSIFWNQRQVVFLVDETPIRVHTNMEHRGIPYPKDQPMGVYSSIWNADDWATQGGRVKTDWSHAPFIATYKSFEINACECPISVAAMDNTKRCSSNEDKKYWWDEPNLSVLNLHQSHQLMWVRNHHMVYDYCSDGSRFPITPLECVHHHHS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1g105495.1</w:t>
      </w:r>
    </w:p>
    <w:p w:rsidR="00421A10" w:rsidRDefault="00421A10" w:rsidP="00421A10">
      <w:pPr>
        <w:pStyle w:val="HTMLPreformatted"/>
        <w:spacing w:line="276" w:lineRule="auto"/>
      </w:pPr>
      <w:r>
        <w:t>MDGGSFSSFSILLFLAAIVAVYHHSAEAAMSKGSFEDNFSIMWSENHFTTSTDGQIWYLSLDNDTGCGFQTKQRYRFGWFSMKLKLVGGDSAGVVTAYYMCTENGAGPERDELDFEFLGNRTGQPYLIQTNVYKNGTGNREMRHMLWFDPTEDYHTYSILWNNHQIVFFVDRVPIRVFKNNDKPNNFFPNEKPMYLFSSVWNADDWATRGGLEKTNWKLAPFVSSYKDFSVDACQWEDPFPKCVSTTTKNWWDQYDAWHLSGDQKMDYAWVQRNLVIYDYCNDSERFPTLPEECSLSPWE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8g479340.1</w:t>
      </w:r>
    </w:p>
    <w:p w:rsidR="00421A10" w:rsidRDefault="00421A10" w:rsidP="00421A10">
      <w:pPr>
        <w:pStyle w:val="HTMLPreformatted"/>
        <w:spacing w:line="276" w:lineRule="auto"/>
      </w:pPr>
      <w:r>
        <w:t>MCTENGAGPERDELDFEFLGNRTGQAYLIQTNVYKNELDRVWNADDWATRGGLEKTNWKLAPFVSSYKDFSVDACQWEDPFPKCVSTTTKNWWDQYDAWLLSGDQKMDYAWVQRNLVIYDYCNHSERFPTLPEECSLSPWE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4g097670.1</w:t>
      </w:r>
    </w:p>
    <w:p w:rsidR="00421A10" w:rsidRDefault="00421A10" w:rsidP="00421A10">
      <w:pPr>
        <w:pStyle w:val="HTMLPreformatted"/>
        <w:spacing w:line="276" w:lineRule="auto"/>
      </w:pPr>
      <w:r>
        <w:t>MAIFYPFKNNGVFFMLLLWIVVSSVWGRPATFNQDFHVTWSEPHIKQIDQGRTIQLTLDQGSGCGFASKVKYLFGRVSMKIKLVPGDSAGTVTAFYMNSDTDSVRDELDFEFLGNRTGQPYTVQTNIYAHGKGDREQRVNLWFDPSADFHTYSILWNHHHIVFYVDEVPIRVYKNNEAKGIPYPKMQAMGVFSTLWEADNWATRGGLEKINWSKAPFYAYYKDFDIEGCAIPGPTTCSTNPKNWWEGVEYQALSAIEARRYRWVRMNHVIYDYCQDKSRYPMTPHECLSGI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4g097640.1</w:t>
      </w:r>
    </w:p>
    <w:p w:rsidR="00421A10" w:rsidRDefault="00421A10" w:rsidP="00421A10">
      <w:pPr>
        <w:pStyle w:val="HTMLPreformatted"/>
        <w:spacing w:line="276" w:lineRule="auto"/>
      </w:pPr>
      <w:r>
        <w:t>MAIFYPFKNNGVFFMLLLWIVVSSVWGRPATFNQDFHVTWSEPHIKQIDQGRTIQLTLDQGSGCGFASKVKYLFGRVSMKIKLVPGDSAGTVTAFYMNSDTDSVRDELDFEFLGNRTGQPYTVQTNIYAHGKGDREQRVNLWFDPSADFHTYSILWNHHHIVFYVDEVPIRVYKNNEAKGIPYPKMQAMGVFSTLWEADNWATRGGLEKINWSKAPFYAYYKDFDIEGCAIPGPTTCSTNPKNWWEGVEYQALSAIEARRYRWVRMNHVIYDYCQDKSRYPMTPHECLSGI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4g097700.1</w:t>
      </w:r>
    </w:p>
    <w:p w:rsidR="00421A10" w:rsidRDefault="00421A10" w:rsidP="00421A10">
      <w:pPr>
        <w:pStyle w:val="HTMLPreformatted"/>
        <w:spacing w:line="276" w:lineRule="auto"/>
      </w:pPr>
      <w:r>
        <w:t>MIGQTEDDKNKRGQAEDKTNCLDPTLISIPQSNIFFIKHIHIIHNIIQSMAIFSPFKHNSVFFILPATFNQDFHVTWSEPHIKQIDQGRTIQLTLDQGSGCGFASKVKYLFGRVSMKIKLVPGDSAGTVTAFYMNSDTDSVRDELDFEFLGNRTGQPYTVQTNIYAHGKGDREQRVNLWFDPSADFHTYSILWNHHHIVFYVDEVPIRVYKNNEAKGIPYPKMQAMGVFSTLWE</w:t>
      </w:r>
      <w:r>
        <w:lastRenderedPageBreak/>
        <w:t>ADNWATRGGLEKINWSKAPFYAYYKDFDIEGCAIPGPTTCSTNPKNWWEGVEYQALSAIEARRYRWVRMNHVIYDYCQDKSRYPMTPHECLSGI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2g049030.1</w:t>
      </w:r>
    </w:p>
    <w:p w:rsidR="00421A10" w:rsidRDefault="00421A10" w:rsidP="00421A10">
      <w:pPr>
        <w:pStyle w:val="HTMLPreformatted"/>
        <w:spacing w:line="276" w:lineRule="auto"/>
      </w:pPr>
      <w:r>
        <w:t>MYLSTLSFFLLHLIIAPLNIKGVNLDNVPFEKNYAPLWGKENIRILDQSQEVQITLNQNSGSGFQSLRKFGSGWFKLRTKLPQKDSSAVISTFYLKADAGDEIDFEFLGGNNKERPHILHTNIFTNGKGGREQRIRLWFDPAADFHNYTLLWNEKQLVFFVDDTPIRVFKNTTNKGGMYPTQAMKIIASIWNDTWASNGVPVNWNDAPFEAHYRGFGIDACQAQGTNTQECRSPKYWWNGEKFWGLNPRKIQAYKNIRSKYLIYDYCAKQPQIPECQNLPIY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2g049130.1</w:t>
      </w:r>
    </w:p>
    <w:p w:rsidR="00421A10" w:rsidRDefault="00421A10" w:rsidP="00421A10">
      <w:pPr>
        <w:pStyle w:val="HTMLPreformatted"/>
        <w:spacing w:line="276" w:lineRule="auto"/>
      </w:pPr>
      <w:r>
        <w:t>MCLSPLSFLIVFLLGPLNVKGVDWDNVPFMQNYAPLWGQENMQILNQSREVQLTLNQESGSGFQSIHKYSSGWFNMKIKLPQNDSTEVITTFYLISVDGPTRDEIDFEFLGGNKERSHILHTNIFTNGQGGREQQFQFWFDPTADFHDYTFLWNEKQLVFFVDNIPIRVFKNNTDKGGSYPTQAMKIYATIWSSPWGSGGVPINWNEAPFEAHYRGFGINACQSQNPNIEQCNSFRYWWNTENYWELNFDQKQAYNNVRSKYLIYDYCTKQPENLECQGLHLN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7g056090.1</w:t>
      </w:r>
    </w:p>
    <w:p w:rsidR="00421A10" w:rsidRDefault="00421A10" w:rsidP="00421A10">
      <w:pPr>
        <w:pStyle w:val="HTMLPreformatted"/>
        <w:spacing w:line="276" w:lineRule="auto"/>
      </w:pPr>
      <w:r>
        <w:t>MVGMLKQQSFFLFVTLFVAALICVSKAVEVSFKQNYKVTWGRNHVLFFDNGREVQLSFDKISGAGFRSKLEYSSGFFRMRIKIPTKDSLGVVTAFYVRNLSYRKHDEIDFEFLGNKGGPYTLQTNVFASDEGGREQRHSLWFDPTIDFHTYGILWNQHQIVFYVDETPIRIFKNKSNKGVSFPSNQMHVTVSIWNGEPWASNGKKIDWKQAPFLAQFQMFNIHGCQSHNPRKYDCYSPHLWWNGMKYWELNPQQQREYEDVRRIHLLYDYCSDRGQLHKECQIR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8g013055.1</w:t>
      </w:r>
    </w:p>
    <w:p w:rsidR="00421A10" w:rsidRDefault="00421A10" w:rsidP="00421A10">
      <w:pPr>
        <w:pStyle w:val="HTMLPreformatted"/>
        <w:spacing w:line="276" w:lineRule="auto"/>
      </w:pPr>
      <w:r>
        <w:t>MSSLIYIFLVVVLVPHVVLAREIMRSEEIIFDQNYKVTWGDNHVISINQRKEIQLTMDYSSGSGFASKLTYGSGLFHMRIKVPGRDSAGVVTAYYLMSQGDSHDELDFEFLGNREGKPYALQTNVWANGEGDREQKIHLWFDPTTDFHDYKILWNPHQIVFYVDNIPIRVYKDNSNIGVGYPSKAMQVQASLWNGENWATDGGKAKINWTNAPFKANFQGFDVSGCQSQTLIDPNCASNNYWWNEQKFWQLDPAGQRQYENVKQNYVTYDYCKDRHRFPTPPLECLY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3g089540.1</w:t>
      </w:r>
    </w:p>
    <w:p w:rsidR="00421A10" w:rsidRDefault="00421A10" w:rsidP="00421A10">
      <w:pPr>
        <w:pStyle w:val="HTMLPreformatted"/>
        <w:spacing w:line="276" w:lineRule="auto"/>
      </w:pPr>
      <w:r>
        <w:t>MASSSYYGSLFLLLLSLFLWFSTNVLGGNFNTLFDNLFGEERVDIKEDGNSMTLTLDEYCGSGIVSKNEYLFGRFDMKIKLVPGNSAGTVTAYYLSSVGAQHDEIDIEFLGNLTGEPYLLSTNVYAEGIGGREMQFYLWFDPTEDYHMYSIDWNPERIIILVDNNPIRVMLNRQRIGVPFPTKRPMRVYTTLWNGDSWATRWGEVKIDLTNAPFVAGFKNFNAIACIANQGQTANCRNYNGGKYKGLDRESKRKMKQVLSKWVVYDYCADLRRYAHGLPYECRKENRIQLD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5g091730.1</w:t>
      </w:r>
    </w:p>
    <w:p w:rsidR="00421A10" w:rsidRDefault="00421A10" w:rsidP="00421A10">
      <w:pPr>
        <w:pStyle w:val="HTMLPreformatted"/>
        <w:spacing w:line="276" w:lineRule="auto"/>
      </w:pPr>
      <w:r>
        <w:t>MASYANNYVFLLLCLGLSFCTIAFGGNFNTDFNYLFGDFRANIQTGGNVASLQMDKYSGSGFGSKNAYLFGRFDMQIKLVPGNSAGIVTAYYLSSEGDHHDEIDIEFLGNVTGQPYILQTNIYANGVGGREMQYYLWFDPTQNFHTYSIDWNPQRIMILVDNQPIRVSRNKQGSGVPFPTNQPMRLYTTLWNGEAWATQGGTMKVDWSKGPFTAWFSNFNANACVPSQSNNCVGFNGGTNRGLSIDSRKKLNQIYSKWLVYDYCHDVRRYANGLPNECRRKSPRRMALED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1g063020.1</w:t>
      </w:r>
    </w:p>
    <w:p w:rsidR="00421A10" w:rsidRDefault="00421A10" w:rsidP="00421A10">
      <w:pPr>
        <w:pStyle w:val="HTMLPreformatted"/>
        <w:spacing w:line="276" w:lineRule="auto"/>
      </w:pPr>
      <w:r>
        <w:t>MAFPFIFLFASLFFMASSSNAYWPPSPGYWPSSKVRSMSFYNGYRNLWGPQHQSMDQHGTTIWLDRTSGSGFKSNRPFRSGYFGASIKLHPGYTAGVITAFYLSNNEAHPGFHDEVDIEFLGTTFGKPYTLQTNVYIRGSGDGKIIGREMKFHLWFDPTKKFHHYAIVWNPKELIFLVDDMPIRRYPRKSDATFPLRPMWVYGSIWDASSWATEDGKYKADYKYQPFVAKYTNFKASGCTAYASRWCRPATASPYRSGGLTRQQHWSMSWVQRHHMVYNYCQDPKRDHRLTPECWG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7g102260.1</w:t>
      </w:r>
    </w:p>
    <w:p w:rsidR="00421A10" w:rsidRDefault="00421A10" w:rsidP="00421A10">
      <w:pPr>
        <w:pStyle w:val="HTMLPreformatted"/>
        <w:spacing w:line="276" w:lineRule="auto"/>
      </w:pPr>
      <w:r>
        <w:t>MPLFVVAILFLMTFSSNAYWPPSPGYWPSSKFKSMNFYKGFTNRWGPQHQRLEQNALTIWLDRTSGSGFKSVRPFRSGYFGASIKLQPGYTAGVITSFYLSNNEAHPGYHDEVDIEFLGTTFGKPYTLQTNVYVRGSGDGKIVGREMKFHLWFDPTKGFHHYAILWSPKEIIFLVDDVPIRRYPRKSDTTFPIRPMWLYGSIWDASSWATEDGKYKADYRYQPFVAKYTNFKASGCTAYAPRWCHPVSASPYGSGGLNSQQNRAMSWVQRYHMVYNYCKDPKRDHRLTPECSG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2g095800.1</w:t>
      </w:r>
    </w:p>
    <w:p w:rsidR="00421A10" w:rsidRDefault="00421A10" w:rsidP="00421A10">
      <w:pPr>
        <w:pStyle w:val="HTMLPreformatted"/>
        <w:spacing w:line="276" w:lineRule="auto"/>
      </w:pPr>
      <w:r>
        <w:t>MSRSPTLPLIFLPSSLCMAPLFSLFFSFLMCSRNAGGAPSPGYYPSSKVSTISFDQEFRNLWGAQHQKLDHGSLSIWLDSTTGSGFKSYHSYKSGYFGTAVKLQPGYTAGVNTNLYLSNIEDHKGTHDEIDIEFLGTTQDKPYVLQTNVYIRGSGDGKNIGREMRFHLWFDPTQDFHNYAILWKPSEIIFLVDDVPIRRYPRKSDATFPSRPMYVYGSIWDASAWATENGKYKANYTYQPFIGRYQNFKLQGCTTDSTSSCRPPSVSPPGYGGKLSRQQNVAMQWVQKNYLVYDYCHDPKRDHTLTPEC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4g057450.1</w:t>
      </w:r>
    </w:p>
    <w:p w:rsidR="00421A10" w:rsidRDefault="00421A10" w:rsidP="00421A10">
      <w:pPr>
        <w:pStyle w:val="HTMLPreformatted"/>
        <w:spacing w:line="276" w:lineRule="auto"/>
      </w:pPr>
      <w:r>
        <w:t>MPLSSQSFNFFHMVPIFTFVVLSLTIFGSNAQGPPSPGYYPSSKISPISFSQGFRNLWGPQHQRLDQSSLTIWLDSNSGSGFKSLHSYKSGYFGAAIKLHPGYTAGVITSLYLSNNQDHPGNHDEIDIEFLGTTPGKPYVLQTNVYMRGSGDGNIIGREMQFHLWFDPTQDFHNYAILWKPSEIIFLVDDVPIRRYPRKSDATYPTRPMYLYGSIWDASSWATEDGKYKADYKYQPFVGRYTNFKLQGCTIQSPASCQSPSVSPSGYGSLSPQQYMAMQWVQSKYMVYNYCHDPRRNHNLIPEC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8g064180.1</w:t>
      </w:r>
    </w:p>
    <w:p w:rsidR="00421A10" w:rsidRDefault="00421A10" w:rsidP="00421A10">
      <w:pPr>
        <w:pStyle w:val="HTMLPreformatted"/>
        <w:spacing w:line="276" w:lineRule="auto"/>
      </w:pPr>
      <w:r>
        <w:t>MTHLHQNLPFSFLLIFSLTTLVSSHSRPYSPPSVTHITNSFPHVTIESAFSNAFGASNVKFLSNGSMATLALDKISGSGLVSQSRYSYGFFSAAIKLPAGLSPGVVVAFYLSNADKFPHNHDEIDIELLGHDKRNDWVIQTNIYANGSVRTGREEKFYLWFDPTQQHHYYSILWNSYHTVFFVDNIPVREFIHKNTPSFIYPLKPMSLYATIWDGSEWATHGGKYPVNYKYGPFVVSLAEMELSGCINDPKSPISSCSKSNPSGLDPVDGAEFTKLSQQQIGAMDWARRKLMFYSYCNDRTRYKVLPPECQ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8g090100.1</w:t>
      </w:r>
    </w:p>
    <w:p w:rsidR="00421A10" w:rsidRDefault="00421A10" w:rsidP="00421A10">
      <w:pPr>
        <w:pStyle w:val="HTMLPreformatted"/>
        <w:spacing w:line="276" w:lineRule="auto"/>
      </w:pPr>
      <w:r>
        <w:t>MEPDFLRNFSFAAFDLATIPFHDGFTYLWGKENVIPSLDGNTVKLIIHEHSGSGFKSIDMYTSGFFSAEIKLPSNYFATAGVCVTFYTTSIDVFDRRRHDELDFEFLGNKAGKPWQFQTNLFGNGTSGREERYDLWFDPTKEYHRYSILWTEINIIFFVDEIPIREVLRNKQMENNYPSKPMYLYATIWDASKWAIHEGNRKVDYSYGPFIATYKNLILKGCIFDPIEVPDDEFCSENLKAQDYAIMNPLRRLKMQNFRQRFMSYSYCYHTYRYPVPPPECVIVSKEKQMFNENGMLKVGRSRRRHSKRRGRASTTMGHMMF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1g033420.1</w:t>
      </w:r>
    </w:p>
    <w:p w:rsidR="00421A10" w:rsidRDefault="00421A10" w:rsidP="00421A10">
      <w:pPr>
        <w:pStyle w:val="HTMLPreformatted"/>
        <w:spacing w:line="276" w:lineRule="auto"/>
      </w:pPr>
      <w:r>
        <w:t>MEKIQMMLFLFCFFIFVMPCYSVSPRNFPIIPFDEGYTPLFGDHNLIIHSDSKAVHLLLDESSGSGFASHDLYLHGYFSASIKLPSDYTAGVVVAFYLSNGDMYEKNHDEIDFEFLGNIRGKDWRIQTNVYGNGSTNIGREERYGLWFDPSEEFHHYSILWTDSKIIFYVDDVPIREVKRTESMRGDFPSKAMTLYSTIWDASTWATNGGKYKVNYKYAPYIAEFSDFVLHGCAVDPIEHVTKCDSAQSSETVPSDVTQLERIKMENFRLKHMTYSYCYDKTRYKVPLPECVIDSRQAERLRKFDPVTFGNGRHRRGKRHHQNKVTSF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5g029100.2</w:t>
      </w:r>
    </w:p>
    <w:p w:rsidR="00421A10" w:rsidRDefault="00421A10" w:rsidP="00421A10">
      <w:pPr>
        <w:pStyle w:val="HTMLPreformatted"/>
        <w:spacing w:line="276" w:lineRule="auto"/>
      </w:pPr>
      <w:r>
        <w:t>MVILISLEMVTLFVPPMATVFNSSSIVTPVIILLNHIIHMQSSGFISSNMYQHGFFSANIKLPSNYSAGICVAFYTSNGDVFEKTHDELDFEFLGNIAGKPWRFQTNLYGNGSTHRGREERYRLWFDPTKGYHRYSILWTAKNVIFYIDEVPIREVLRNEEMGSEYPVKPMSLYATIWDASNWATSGGKYKVNYKYAPFVVEFKDLVLKGCSVDPIQEVSDNDVCSDQNVDLEAQDYANVTPMRRLAMRRFRQRFMYYSYCYDTIRYPVPPPECNIIPAEKQRFKETGRLKFGGSHRRHSRRGGRTSTPVEDTDQGDM</w:t>
      </w: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</w:p>
    <w:p w:rsidR="00421A10" w:rsidRDefault="00421A10" w:rsidP="00421A10">
      <w:pPr>
        <w:spacing w:after="0"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edtr5g029100.1</w:t>
      </w:r>
    </w:p>
    <w:p w:rsidR="00421A10" w:rsidRDefault="00421A10" w:rsidP="00421A10">
      <w:pPr>
        <w:pStyle w:val="HTMLPreformatted"/>
        <w:spacing w:line="276" w:lineRule="auto"/>
      </w:pPr>
      <w:r>
        <w:t>MNHHTLRCCGNIPKTHFLFSFFSLFFLFSFTNSAFDLATIPFNDGYSHLFGDGNVVRSSDGNGVQLLLDRYTGSGFISSNMYQHGFFSANIKLPSNYSAGICVAFYTSNGDVFEKTHDELDFEFLGNIAGKPWRFQTNLYGNGSTHRGREERYRLWFDPTKGYHRYSILWTAKNVIFYIDEVPIREVLRNEEMGSEYPVKPMSLYATIWDASNWATSGGKYKVNYKYAPFVVEFKDLVLKGCSVDPIQEVSDNDVCSDQNVDLEAQDYANVTPMRRLAMRRFRQRFMYYSYCYDTIRYPVPPPECNIIPAEKQRFKETGRLKFGGSHRRHSRRGGRTSTPVEDTDQGDM</w:t>
      </w:r>
    </w:p>
    <w:p w:rsidR="00421A10" w:rsidRDefault="00421A10" w:rsidP="00421A10">
      <w:pPr>
        <w:pStyle w:val="HTMLPreformatted"/>
        <w:spacing w:line="276" w:lineRule="auto"/>
      </w:pPr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1</w:t>
      </w:r>
      <w:r w:rsidRPr="00421A10">
        <w:tab/>
      </w:r>
    </w:p>
    <w:p w:rsidR="00421A10" w:rsidRPr="00421A10" w:rsidRDefault="00421A10" w:rsidP="00421A10">
      <w:pPr>
        <w:pStyle w:val="HTMLPreformatted"/>
        <w:spacing w:line="276" w:lineRule="auto"/>
      </w:pPr>
      <w:bookmarkStart w:id="1" w:name="OLE_LINK3"/>
      <w:r w:rsidRPr="00421A10">
        <w:t>MNNFSTLIFFVTAFIYLFHITLASIVSTGDFNKDFIVPWSPNHVNTSADGHTRSLIFDKESGSGIASNDTYLFGQFDMKIKLIPGNSAGTVVAFYLTSYQPNRDEVDFEFLGNVPGKPYTLQTNVYVDGLDDREQRINLWFDPTQDFHTYSILWNL</w:t>
      </w:r>
      <w:r w:rsidRPr="00421A10">
        <w:lastRenderedPageBreak/>
        <w:t>HQIVFMVDRVPIRTYRNHADKGAKYPRWQPMALQISIWNGESWATDGGKTKIDWSKAPFVASLGNYTIDACVWKGNARFCRGESENNWWNKEKFSTLTWTQRRLFKWVRKYHLTYDYCMDNQRFQNNLPIECSLPKY</w:t>
      </w:r>
    </w:p>
    <w:p w:rsidR="00421A10" w:rsidRDefault="00421A10" w:rsidP="00421A10">
      <w:pPr>
        <w:pStyle w:val="HTMLPreformatted"/>
        <w:spacing w:line="276" w:lineRule="auto"/>
      </w:pPr>
      <w:bookmarkStart w:id="2" w:name="_Toc471924251"/>
      <w:bookmarkEnd w:id="1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2</w:t>
      </w:r>
      <w:bookmarkEnd w:id="2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KLKLVGGDSAGVVTAYYMCTEDGAGPTRDEVDFEFLGNRTGEPYLIQTNVYKNGTGGREMRHVLWFDPTEDFHSYSLLWNSHQLVFFVDEVPIRVYKNANYTNNFFPNEKPMYLFSSIWNADDWATRGGLEKTDWKNAPFVSTYKDFSVDGCQWEDPFPTCVSTTTKNWWDQYNSWHLSSDQKLNYAWVQRNLVIYDYCQDTKRYPEKPEECWLSPWD</w:t>
      </w:r>
    </w:p>
    <w:p w:rsidR="00421A10" w:rsidRDefault="00421A10" w:rsidP="00421A10">
      <w:pPr>
        <w:pStyle w:val="HTMLPreformatted"/>
        <w:spacing w:line="276" w:lineRule="auto"/>
      </w:pPr>
      <w:bookmarkStart w:id="3" w:name="_Toc471924252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3</w:t>
      </w:r>
      <w:bookmarkEnd w:id="3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ANLLLIAVLIAIYCSLSQAEVKGSFDDNFSKSCPESHFKTSEDGQIWYLSLDHKAGCGFMTRQKYRFGWFSMKLKLVGGDSAGVVTAYYMCTEDGAGPTRDEVDFEFLGNRTGEPYLIQTNVYKNGTGGREMRHVLWFDPTEDFHSYSLLWNSHQLVFFVDEVPIRVYKNTNYTNNFFPNEKPMYLFSSIWNADDWATRGGLEKTDWKNAPFVSTYKDFSVDGCQWEDPFPSCVSTTTENWWDQYNSWHLSSDQKLDYAWVQRNLVIYDYCQDTERYPEKPEECWLSPWD</w:t>
      </w:r>
    </w:p>
    <w:p w:rsidR="00421A10" w:rsidRDefault="00421A10" w:rsidP="00421A10">
      <w:pPr>
        <w:pStyle w:val="HTMLPreformatted"/>
        <w:spacing w:line="276" w:lineRule="auto"/>
      </w:pPr>
      <w:bookmarkStart w:id="4" w:name="_Toc471924253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4</w:t>
      </w:r>
      <w:bookmarkEnd w:id="4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ERMSSSIPKFLLIIALITVLFTLTQAEVQGSFDDNFSKSCPETHFKTSEDGQIWYLSLDKKAGCGFMTRQKYRFGWFSMKLKLVGGDSAGVVTAYYMCTEDGAGPTRDELDFEFLGNRTGEPYTIQTNVYKNGTGNREMRHILWFDPTEDFHTYSILWNTHQIVFFVDRVPIRVYKNANYTNNFFPNEKPMYLFSSIWNADDWATRGGLEKTNWKNQPFVSSYKDFSVDGCQWKDPFPACVSTTTKNWWDQYNSWHLSSDQKMDYAWVQRNLVTYDYCQDTERFPKKPEECWLNPWD</w:t>
      </w:r>
    </w:p>
    <w:p w:rsidR="00421A10" w:rsidRDefault="00421A10" w:rsidP="00421A10">
      <w:pPr>
        <w:pStyle w:val="HTMLPreformatted"/>
        <w:spacing w:line="276" w:lineRule="auto"/>
      </w:pPr>
      <w:bookmarkStart w:id="5" w:name="_Toc471924254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5</w:t>
      </w:r>
      <w:bookmarkEnd w:id="5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EKMASSIPKILLIIALITVLFSLTQAEVQGSFDDNFSKSCPETHFKTSEDGQIWYLSLDKKAGCGFMTKQKYRFGWFSMKLKLVGGDSAGVVTAYYMCTEDGAGPTRDELDFEFLGNRTGEPYTIQTNVYKNGTGNREMRHILWFDPTEDFHTYSILWNTHQIVFFVDRVPIRVYKNANYTNNFFPNEKPMYLFSSIWNADDWATRGGLEKTNWKNQPFVSSYKDFSVDGCQWKDPFPACVSTTTKNWWDQYNSWHLSSDQKMDYAWVQRNLVTYDYCQDTERFPKKPEECWLNPWE</w:t>
      </w:r>
    </w:p>
    <w:p w:rsidR="00421A10" w:rsidRDefault="00421A10" w:rsidP="00421A10">
      <w:pPr>
        <w:pStyle w:val="HTMLPreformatted"/>
        <w:spacing w:line="276" w:lineRule="auto"/>
      </w:pPr>
      <w:bookmarkStart w:id="6" w:name="_Toc471924255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6</w:t>
      </w:r>
      <w:bookmarkEnd w:id="6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ERNASSMADLFFTAALMAALFSSSHAELIKGAFENNFSKSCPGTHFKTSQDGQIWYLTLDQISDCGFITKQSYRFGWFSTKLKLVGGDSAGVVTAFYMCSEVEAGPLRDEIDFEFLGNRTGQPYLIQTNVYNNGSGGREMRHLLWFDPTQDFHTYSILWNSHQIVFFVDKVPIRVYKNANHTNNFFPAERPMYVFSSIWNADNWATRGGLDKINWTSAPFIASYKDFILDACQWKDPFPACVSTTTQHWWDQYNAWHLSSKQKIDYAWVQRNFVVYDYCQDSVRNRYKPQECWLSALD</w:t>
      </w:r>
    </w:p>
    <w:p w:rsidR="00421A10" w:rsidRDefault="00421A10" w:rsidP="00421A10">
      <w:pPr>
        <w:pStyle w:val="HTMLPreformatted"/>
        <w:spacing w:line="276" w:lineRule="auto"/>
      </w:pPr>
      <w:bookmarkStart w:id="7" w:name="_Toc471924256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7</w:t>
      </w:r>
      <w:bookmarkEnd w:id="7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ERNMGDLLLFAALVATLFSSSHAQLIKGAFENTFSKSCPGTHFKTSQDGQIWYLTLDQVSDCGFITKQSYRFGWFSTKLKLVGGDSAGVVTAFYMCSEVEAGPLRDEIDFEFLGNRTGQPYLIQTNVYNNGSGGREMRHLLWFDPTQDFHTYSILWNSHQIVFFVDKVPIRVYKNANHTNNFFPAERPMYVFSSIWNADNWATRGGLDKINWTSAPFVASYKEFTLDACQWKDPFPACVSTTTQHWWDQYNAWHLSSKQKIDYTWVQRNFVVYDYCQDSVRNRYKPQECWLSPLD</w:t>
      </w:r>
    </w:p>
    <w:p w:rsidR="00421A10" w:rsidRDefault="00421A10" w:rsidP="00421A10">
      <w:pPr>
        <w:pStyle w:val="HTMLPreformatted"/>
        <w:spacing w:line="276" w:lineRule="auto"/>
      </w:pPr>
      <w:bookmarkStart w:id="8" w:name="_Toc471924257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8</w:t>
      </w:r>
      <w:bookmarkEnd w:id="8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KQVIEYRCLLILGCGFASKSKYLFGRVSMKIKLVPGDSAGTVTAFYMNSDTDNVRDELDFEFLGNRSGQPYTVQTNVYVHGKGDKEQRINLWFDPSADFHTYTILWNHHHTVFYVDAVPIRVYKNNEAKGIPFPKFQPMGVYSTLWEADDWATRGGLEKINWSKSPFYAYYKDFDIEGCAMPGPANCASNPRNWWEGANYQQLSAVEARQYRWVRTNHMIYDYCTDKSRNPVPPPECVAGI</w:t>
      </w:r>
    </w:p>
    <w:p w:rsidR="00421A10" w:rsidRDefault="00421A10" w:rsidP="00421A10">
      <w:pPr>
        <w:pStyle w:val="HTMLPreformatted"/>
        <w:spacing w:line="276" w:lineRule="auto"/>
      </w:pPr>
      <w:bookmarkStart w:id="9" w:name="_Toc471924258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9</w:t>
      </w:r>
      <w:bookmarkEnd w:id="9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ISSSLKYSTVIPILLYALTFSSSVSARPATFLQDFKVAWADSHIKQIDGGKAIQLILDQNSGCGFASKSKYLFGRVSMKIKLVPGDSAGTVTAFYMNSDTDNVRDELDFEFLGNRSGQPYTVQTNVYVHGKGDKEQRINLWFDPSADFHTYTILWNHHHTVFYVDAVPIRVYKNNEAKGIPFPKFQPMGVYSTLWEADDWATRGGLEKINWSRSPFYAYYKDFDIEGCAMPGPANCASNPRNWWEGANYQQLSAVEAKQYRWVRMNHMIYDYCTDKSRNPVTPPECVAGI</w:t>
      </w:r>
    </w:p>
    <w:p w:rsidR="00421A10" w:rsidRDefault="00421A10" w:rsidP="00421A10">
      <w:pPr>
        <w:pStyle w:val="HTMLPreformatted"/>
        <w:spacing w:line="276" w:lineRule="auto"/>
      </w:pPr>
      <w:bookmarkStart w:id="10" w:name="_Toc471924259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lastRenderedPageBreak/>
        <w:t>&gt;NtXTH10</w:t>
      </w:r>
      <w:bookmarkEnd w:id="10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GKLTSLKYSAAILILLYALTFSFSVSARPATFLQDFKVSWAYSHIKQIDGGRAIQLILDQNSGCGFASKSKYLFGRVSMKIKLVPGDSAGTVTAFYMNSDTDNVRDELDFEFLGNRSGQPYTVQTNVYVHGKGDKEQRVNLWFDPSADFHTYTILWNHHHAVFYVDAVPIRVYKNNEAKGIPFPKFQPMGVYSTLWEADDWATRGGLEKINWSKSPFYAYYKDFDIEGCAMPGPANCASNPRNWWEGANYQQLSAVEARQYRWVRMNHMIYDYCTDKSRNPVTPPECVAGI</w:t>
      </w:r>
    </w:p>
    <w:p w:rsidR="008B0C2D" w:rsidRDefault="008B0C2D" w:rsidP="00421A10">
      <w:pPr>
        <w:pStyle w:val="HTMLPreformatted"/>
        <w:spacing w:line="276" w:lineRule="auto"/>
      </w:pPr>
      <w:bookmarkStart w:id="11" w:name="_Toc471924260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11</w:t>
      </w:r>
      <w:bookmarkEnd w:id="11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ARLTSLKYSAAILILLYALTFSFSVSARPATFLQDFKVSWSDSHIKQIDGGRAIQLILDQNSGCGFASKSKYLFGRVSMKIKLVPGDSAGTVTAFYMNSDTDNVRDELDFEFLGNRSGQPYTVQTNVYVHGKGDKEQRVNLWFDPSADFHTYTILWNHHHAVFYVDAVPIRVYKNNEAKGIPFPKFQPMGVYSTLWEADDWATRGGLEKINWSKSPFYAYYKDFDIEGCAMPGPANCASNPRNWWEGANYQQLSAAEARQYRWVRMNHMIYDYCTDKSRNPVTPPECVAGI</w:t>
      </w:r>
    </w:p>
    <w:p w:rsidR="008B0C2D" w:rsidRDefault="008B0C2D" w:rsidP="00421A10">
      <w:pPr>
        <w:pStyle w:val="HTMLPreformatted"/>
        <w:spacing w:line="276" w:lineRule="auto"/>
      </w:pPr>
      <w:bookmarkStart w:id="12" w:name="_Toc471924261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12</w:t>
      </w:r>
      <w:bookmarkEnd w:id="12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VSFPMEFKWVFLGISLMLVGLVSSSRFEELYQPSWATDHLTNEGEILRMKLDNLSGAGFSSKNKYMFGKVTVQIKLVEGDSAGTVTAFYMSSEGPTHNEFDFEFLGNTTGEPYSVQTNVYVNGVGNREQRLNLWFDPSNEFHSYSILWNQHRVVFLVDETPVRVHSNLEHKGIPFPKDQAMGVYSSIWNADDWATQGGRVKTDWSHAPFIASYRGFEIDGCECPATVAAAENSKRCSSSAEKRYWWDEPTMSELSLHQSHQLIWVRANHMVYDYCTDTARFPVAPVECQHHQHKTRN</w:t>
      </w:r>
    </w:p>
    <w:p w:rsidR="008B0C2D" w:rsidRDefault="008B0C2D" w:rsidP="00421A10">
      <w:pPr>
        <w:pStyle w:val="HTMLPreformatted"/>
        <w:spacing w:line="276" w:lineRule="auto"/>
      </w:pPr>
      <w:bookmarkStart w:id="13" w:name="_Toc471924262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13</w:t>
      </w:r>
      <w:bookmarkEnd w:id="13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VSFPMEFKCVFLGISLIMVGLVSSSRFEELYQPSWATDHLTNEGEILRMKLDNLSGAGFSSKNKYMFGKVTVQIKLVEGDSAGTVTAFYMSSEGPTHNEFDFEFLGNTTGEPYSVQTNVYVNGVGNREQRLNLWFDPSKEFHSYSILWNQRRVVFLVDDTPIRVHSNLEHKGIPFPKDQAMGVYSSIWNADDWATQGGRVKTDWSHAPFIASYRGFEIDGCECPATVAAAENSKRCSSSAVKRYWWDEPVMSELSLHQSHQLIWVRANHMVYDYCTDTARFPVAPVECQHHQHKFHN</w:t>
      </w:r>
    </w:p>
    <w:p w:rsidR="008B0C2D" w:rsidRDefault="008B0C2D" w:rsidP="00421A10">
      <w:pPr>
        <w:pStyle w:val="HTMLPreformatted"/>
        <w:spacing w:line="276" w:lineRule="auto"/>
      </w:pPr>
      <w:bookmarkStart w:id="14" w:name="_Toc471924263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14</w:t>
      </w:r>
      <w:bookmarkEnd w:id="14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PSSMIVFLILAMLLNTGVGVNFAEVFESSWAPDHITVVGDQVMLTLDNASGCGFQSKNKYLFGKASVQIKLVGGDSAGTVIAFYMSSEGANHDELDFEFLGNVSGEPYLVQTNVYANGTGDREQRHSLWFDPTTDFHTYSFFWNHHTIIFSVDDIPIRVFQNKENKGVAYPKNQGMGIYGSLWNADDWATQGGRVKTNWSHSPFVATFRAFEIDACDLSGEDTVAAGAKCGKLAECWWDKPAVKQLNKSKKRQFKMVQSKHLVYDYCKDTARFTQMPKECLD</w:t>
      </w:r>
    </w:p>
    <w:p w:rsidR="008B0C2D" w:rsidRDefault="008B0C2D" w:rsidP="00421A10">
      <w:pPr>
        <w:pStyle w:val="HTMLPreformatted"/>
        <w:spacing w:line="276" w:lineRule="auto"/>
      </w:pPr>
      <w:bookmarkStart w:id="15" w:name="_Toc471924264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15</w:t>
      </w:r>
      <w:bookmarkEnd w:id="15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RRKSCMLTTVPWLPLKHSLARWVGVNFTEVFESSWSPDHITVVGDQVMLTLDNASGCGFQSKNKYMFGKASAQIKLVDGDSAGTVIAFYMSSEGANHDELDFEFLGNVSGEPYLVQTNVYANGTGDREQRHSLWFDPTADFHTYSFFWNHHTIIFSVDDIPIRVFKNTEKKGVAYPKNQGMGVYGSLWNADDWATQGGRVKTNWSHSPFVATFRAFEIDACDLSGEDTVAAGAKCGKLAQCWWDKPAMRELNKSKKRQFKMVQSKHLVYDYCKDTARFTQMPKECLD</w:t>
      </w:r>
    </w:p>
    <w:p w:rsidR="008B0C2D" w:rsidRDefault="008B0C2D" w:rsidP="00421A10">
      <w:pPr>
        <w:pStyle w:val="HTMLPreformatted"/>
        <w:spacing w:line="276" w:lineRule="auto"/>
      </w:pPr>
      <w:bookmarkStart w:id="16" w:name="_Toc471924265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16</w:t>
      </w:r>
      <w:bookmarkEnd w:id="16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GMNMLLVCVLFVVGAMAAAPKKPMDVPFGRNYENTWAPDHVKYFNGGSEIQLFLDNRTGTGFQSKGSYLFGHFAMHIKMVAGDSAGTVTAFYLSSQNNEHDEIDFEFLGNKTGEPYVVQTNIYTGGKGDKEQRIYLWFDPTKDYHTYSVLWNLHQIVFFVDEYPIRTFKNSKDLGVKFPFDQPMKIYSSLWEADDWATRGGLEKIDWSNAPFVASYKGFHIDGCEASVNAKLCANQGKKWWDQKEFQDLDKQQWRLLRRVRDKYTIYNYCTDKKRFATLPKECRRNRDVPRKSSKKSP</w:t>
      </w:r>
    </w:p>
    <w:p w:rsidR="008B0C2D" w:rsidRDefault="008B0C2D" w:rsidP="00421A10">
      <w:pPr>
        <w:pStyle w:val="HTMLPreformatted"/>
        <w:spacing w:line="276" w:lineRule="auto"/>
      </w:pPr>
      <w:bookmarkStart w:id="17" w:name="_Toc471924266"/>
      <w:bookmarkStart w:id="18" w:name="OLE_LINK90"/>
      <w:bookmarkStart w:id="19" w:name="OLE_LINK89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17</w:t>
      </w:r>
      <w:bookmarkEnd w:id="17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GFKWMNMLLFCALFVVGAMAAAPKKPMDVPFGRNYENSWAPDHVKYFNGGSEIQLFLDNRTGTGFQSKGSYLFGHFAMHIKMVAGDSAGTVTAFYLSSQNNEHDEIDFEFLGNKTGEPYVVQTNVYTGGKGDKEQRIYLWFDPTKDYHTYSVLWNLHQIVFFVDEYPIRTFKNSKDLGVKFPFDQPMKIYSSLWEADDWATRGGLEKIDWSNAPFVASYKGFHIDGCEASVNAKYCSNQGKKWWDQKEFQDLDKQQWRLLRRVRDKYTIYNYCTDKKRFATMPKECRRNRDVPRKSSKKSP</w:t>
      </w:r>
    </w:p>
    <w:p w:rsidR="008B0C2D" w:rsidRDefault="008B0C2D" w:rsidP="00421A10">
      <w:pPr>
        <w:pStyle w:val="HTMLPreformatted"/>
        <w:spacing w:line="276" w:lineRule="auto"/>
      </w:pPr>
      <w:bookmarkStart w:id="20" w:name="_Toc471924267"/>
      <w:bookmarkEnd w:id="18"/>
      <w:bookmarkEnd w:id="19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18</w:t>
      </w:r>
      <w:bookmarkEnd w:id="20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lastRenderedPageBreak/>
        <w:t>MGLKGLLFSIVLINLSLLGLCGYPRKPVDVPFWKNYEPSWASHHIKYLNGGSTADLVLDRSSGAGFQSKKSYLFGHFSMKLRLVGGDSAGVVTAFYLSSNNAEHDEIDFEFLGNRTGQPYILQTNVFTGGKGDREQRIYLWFDPTKGYHSYSVLWNTFQIVIFVDDVPIRAFKNSKDLGVKFPFNQPMKIYSSLWDADDWATRGGLEKTDWSNAPFTASYTSFHVDGCEAATPQEVQVCNTKGMRWWDQKAFQDLDALQYRRLRWVRQKYTIYNYCTDRKRYPTLPPECTKDRDI</w:t>
      </w:r>
    </w:p>
    <w:p w:rsidR="008B0C2D" w:rsidRDefault="008B0C2D" w:rsidP="00421A10">
      <w:pPr>
        <w:pStyle w:val="HTMLPreformatted"/>
        <w:spacing w:line="276" w:lineRule="auto"/>
      </w:pPr>
      <w:bookmarkStart w:id="21" w:name="_Toc471924268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19</w:t>
      </w:r>
      <w:bookmarkEnd w:id="21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GVKGLLFSIVLINLSLLGLCGYPRKPVDVPFWKNYEPSWASHHIKYLSGGSTVDLVLDRSSGAGFQSKKSYLFGHFSMKLKLVGGDSAGVVTAFYLSSNNAEHDEIDFEFLGNRTGQPYILQTNVFTGGKGDREQRIYLWFDPTKGYHSYSVLWNTFQIVIFVDDVPIRAFKNSKDLGVKFPFNQPMKIYSSLWDADDWATRGGLEKTDWSNAPFTASYTSFHVDGCEAATPQEVQVCNTKGMRWWDQKAFQDLDALQYRRLRWVRQKYTIYNYCTDRKRYPTLPPECTKDRDI</w:t>
      </w:r>
    </w:p>
    <w:p w:rsidR="008B0C2D" w:rsidRDefault="008B0C2D" w:rsidP="00421A10">
      <w:pPr>
        <w:pStyle w:val="HTMLPreformatted"/>
        <w:spacing w:line="276" w:lineRule="auto"/>
      </w:pPr>
      <w:bookmarkStart w:id="22" w:name="_Toc471924269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20</w:t>
      </w:r>
      <w:bookmarkEnd w:id="22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QLKLVPGNSAGTVTTFFLSSQGAGHDEIDFEFLGNVSGQPYTVHTNVYSQGKGNKEQQFHLWFDPTAAFHTYSIIWNAQKIIFLVDNSPIRVYNNHESAGIPFPKSQPMKVYCSLWNADEWATQGGRVKTDWTHAPFTAYYRNFNIDGCAVTSGASSCKSTDSANNARPWQNQELDAKGRNRLRWVQSRHMVYNYCADSKRFPQGFSHECKRSRFL</w:t>
      </w:r>
    </w:p>
    <w:p w:rsidR="008B0C2D" w:rsidRDefault="008B0C2D" w:rsidP="00421A10">
      <w:pPr>
        <w:pStyle w:val="HTMLPreformatted"/>
        <w:spacing w:line="276" w:lineRule="auto"/>
      </w:pPr>
      <w:bookmarkStart w:id="23" w:name="_Toc471924270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21</w:t>
      </w:r>
      <w:bookmarkEnd w:id="23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SPRFSFKMLILPIVMASLWAAASAGNFYNLADITWGEGRGKITEGGRGLSLSLDKLSGSGFQSKNEYLFGRFDMQLKLVPGNSAGTVTTFFLSSQGAGHDEIDFEFLGNVSGQPYTVHTNVYSQGKGNKEQQFHLWFDPTAAFHTYSIIWNAQKIIFLVDNSPIRVYNNHESNGIPFPKIQPMKVYCSLWNADEWATQGGRVKTDWTHVPFTAYYRNFNIDGCAVTSGTSSCKSTDSANNARPWQNQELDAKGRNRLRWVQSRHMVYNYCADSKRFPQGFSHECKRSRFL</w:t>
      </w:r>
    </w:p>
    <w:p w:rsidR="008B0C2D" w:rsidRDefault="008B0C2D" w:rsidP="00421A10">
      <w:pPr>
        <w:pStyle w:val="HTMLPreformatted"/>
        <w:spacing w:line="276" w:lineRule="auto"/>
      </w:pPr>
      <w:bookmarkStart w:id="24" w:name="_Toc471924271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22</w:t>
      </w:r>
      <w:bookmarkEnd w:id="24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ASHLFLISILMGSLVAASANFNNLAEITWGEGRGKITEGGKGLSLSLDKLSGSGFQSKNEYLFGRFDMQLKLVPGNSAGTVTTFFLSSQGEGHDEIDFEFLGNTTGEPYTVHTNVYSQGKGNKEQQFHLWFDPTAAFHTYTIVWNSNRIVFLVDNIPIRVYNNHENNGIPFPKSQPMKVYCSLWNADEWATQGGRVKTDWTHAPFTAYYRNFKIDGCAVTSGASSCKSTDSAGNAKAWQNQELDAKGRNRVRWVQSRHMVYNYCADKKRFPQGYSHECKSSRF</w:t>
      </w:r>
    </w:p>
    <w:p w:rsidR="008B0C2D" w:rsidRDefault="008B0C2D" w:rsidP="00421A10">
      <w:pPr>
        <w:pStyle w:val="HTMLPreformatted"/>
        <w:spacing w:line="276" w:lineRule="auto"/>
      </w:pPr>
      <w:bookmarkStart w:id="25" w:name="_Toc471924272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23</w:t>
      </w:r>
      <w:bookmarkEnd w:id="25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ASHFLLISILMGSLVVASANFNNLAEITWGEGRGKITEGGKGLSLSLDKLSGSGFQSKNEYLFGRFDMQLKLVPGNSAGTVTTFFLSSQGKGHDEIDFEFLGNTTGEPYTVHTNVYSQGKGNKEQQFHLWFDPTAAFHTYTIVWNANRILFLVDNIPIRVYNNHESNGIPFPKSQPMKVYCSLWNADEWATQGGRVKTDWTHAPFTAYYRNFKIDGCAVTSGASSCKSTDSAGNAKAWQNHELDAKGRNRVRWVQSRHMVYNYCADKKRFPQGYSHECKSSRF</w:t>
      </w:r>
    </w:p>
    <w:p w:rsidR="008B0C2D" w:rsidRDefault="008B0C2D" w:rsidP="00421A10">
      <w:pPr>
        <w:pStyle w:val="HTMLPreformatted"/>
        <w:spacing w:line="276" w:lineRule="auto"/>
      </w:pPr>
      <w:bookmarkStart w:id="26" w:name="_Toc471924273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24</w:t>
      </w:r>
      <w:bookmarkEnd w:id="26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ASKFSSVMLLLCIIMSIQLLAASAGNFYRDAVITWGEGRGKIQEGGRGLALTLDKLSGSGFQSKNEYLFGRFDMQLKLVPGNSAGTVTTFFLSSQGEGHDEIDFEFLGNVSGQPYTVHTNVYTQGKGNKEQQFHLWFDPTAAFHTYTIVWNPHRIVFLVDNSPIRVYNNHESIGIPFPKSQAMRVYCSLWNADEWATQGGRVKTDWTLAPFTAYYRNINIDGCAVLSGTSSCKSSNSANNAKPWQTHELDGKGRNRLRWVQSRHMVYNYCADSKRFPQGFSAECKSSRF</w:t>
      </w:r>
    </w:p>
    <w:p w:rsidR="008B0C2D" w:rsidRDefault="008B0C2D" w:rsidP="00421A10">
      <w:pPr>
        <w:pStyle w:val="HTMLPreformatted"/>
        <w:spacing w:line="276" w:lineRule="auto"/>
      </w:pPr>
      <w:bookmarkStart w:id="27" w:name="_Toc471924274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25</w:t>
      </w:r>
      <w:bookmarkEnd w:id="27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ASKFSSAMLLLCILMSIQLLAASAGNFYRDTVITWGEGRGKIQEGGRGLALTLDKLSGSGFQSKNEYLFGRFDMQLKLVPGNSAGTVTTFFLSSQGEGHDEIDFEFLGNVSGQPYTVHTNVYTQGKGNKEQQFHLWFDPTAAFHTYTIVWNPHRIVFLVDNSPIRVYNNHENIGIPFPKSQAMRVYCSLWNADEWATQGGRVKTDWTLAPFTAYYRNINIDGCAVLSGTSSCKSSNSANNAKPWQTHELDGKGRNRLRWVQSRHMVYNYCADSKRFPQGFSEECKRSRF</w:t>
      </w:r>
    </w:p>
    <w:p w:rsidR="008B0C2D" w:rsidRDefault="008B0C2D" w:rsidP="00421A10">
      <w:pPr>
        <w:pStyle w:val="HTMLPreformatted"/>
        <w:spacing w:line="276" w:lineRule="auto"/>
      </w:pPr>
      <w:bookmarkStart w:id="28" w:name="_Toc471924275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26</w:t>
      </w:r>
      <w:bookmarkEnd w:id="28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SLSSASSRIPKMFLQLSVLAVFLLCTACADNFYQDATVTWGDQRAHIQEGGRLLTLSLDKISGSGFQSKSEFLFGRFDMQLKLIPGNSAGTVTTFYLSSQGAGHDEIDFEFLGNSSGQPYTVHTNVYSQGKGNKEQQFHLWFDPTTSFHTYSIIW</w:t>
      </w:r>
      <w:r w:rsidRPr="00421A10">
        <w:lastRenderedPageBreak/>
        <w:t>NAQRIIFLVDNIPIRVYNNHEALGVAFPKNQAMRVYASLWNADDWATQGGRVKTDWSMAPFTASYRNFNTNACVWSAASSTSSCGGSKSTDSANNDQTWQTQELDANGRNRLRWVQQKYMTYNYCTDAQRFNQVIPPECKRSRF</w:t>
      </w:r>
    </w:p>
    <w:p w:rsidR="008B0C2D" w:rsidRDefault="008B0C2D" w:rsidP="00421A10">
      <w:pPr>
        <w:pStyle w:val="HTMLPreformatted"/>
        <w:spacing w:line="276" w:lineRule="auto"/>
      </w:pPr>
      <w:bookmarkStart w:id="29" w:name="_Toc471924276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27</w:t>
      </w:r>
      <w:bookmarkEnd w:id="29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GSRIFLVLALVFSSCMVSYGGNFFQEFDFTWGGNRAKIFNGGQLMSLSLDKVSGSGFQSKKEYLFGRIDMQIKLVAGNSAGTVTTYYLSSQGPTHDEIDFEFLGNVTGEPYILHTNIYAQGKGNKEQQFYLWFDPTKNFHTYSIIWKPQHIIFLVDNTPIRVYKNAESIGVPFPKNQPMRIYSSLWNADDWATRGGLVKTDWSKAPFTAYYRNFNSQTFSSSQFSNEKWQNQELDANGRRRLRWVQRNFMIYNYCTDFKRFPQGFPPECKRF</w:t>
      </w:r>
    </w:p>
    <w:p w:rsidR="008B0C2D" w:rsidRDefault="008B0C2D" w:rsidP="00421A10">
      <w:pPr>
        <w:pStyle w:val="HTMLPreformatted"/>
        <w:spacing w:line="276" w:lineRule="auto"/>
      </w:pPr>
      <w:bookmarkStart w:id="30" w:name="_Toc471924277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28</w:t>
      </w:r>
      <w:bookmarkEnd w:id="30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ARFSSSSSRSRSSLPYIVLLFVAALFVFKIDVIISQTFSSARRNLENTPNRILVKSKSQETDDSIPVVLVNGTFHRHFILSWGDDRGKIHENGELLTLSLDKQSGSGFQSKKEYLFAKIDMQIKLVPGNSAGTVTTFYLSSQGNKHDEIDFEFLGNSTGNPYTLHTNIFSLGQGNREQQFFLWFDPTADYHTYSILWNPKCIIFYVDGTPIREFKNAEKIGVPFLKYQPMRLYSSLWNADDWATQGGRVKTNWKLAPFIASYKNFTYEACIYSRLTSSSSCNINSPPFGNNAWLTHELDRRSRAKMKILQKKHMIYDYCKDKWRFPKGPAPECKLQ</w:t>
      </w:r>
    </w:p>
    <w:p w:rsidR="008B0C2D" w:rsidRDefault="008B0C2D" w:rsidP="00421A10">
      <w:pPr>
        <w:pStyle w:val="HTMLPreformatted"/>
        <w:spacing w:line="276" w:lineRule="auto"/>
      </w:pPr>
      <w:bookmarkStart w:id="31" w:name="_Toc471924278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29</w:t>
      </w:r>
      <w:bookmarkEnd w:id="31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ARFSSSSSRSRSSLPYIILLFVAALFVFKIDVIISQSFSSARRNLENTPNHILVKSKSQETDDSIPVVLVNGTFHRHFILSWGDDRGKIHENGELLTLSLDKLSGSGFQSKKEYLFAKIDMQIKLVPGNSAGTVTTFYLSSQGNKHDEIDFEFLGNSTGNPYTLHTNIFSLGQGNREQQFFLWFDPTADYHTYSILWNPKCIIFYVDGTPIREYKNAEKIGVPFPKYQPMRLYSSLWNADDWATQGGRIKTNWKLAPFIASYKNFTYDACIYSRLTSSSSCNINSPPFGNDSWLTHELDRRSRAKMKILQKKHMIYDYCNDKWRFPKGPAPECKLQ</w:t>
      </w:r>
    </w:p>
    <w:p w:rsidR="008B0C2D" w:rsidRDefault="008B0C2D" w:rsidP="00421A10">
      <w:pPr>
        <w:pStyle w:val="HTMLPreformatted"/>
        <w:spacing w:line="276" w:lineRule="auto"/>
      </w:pPr>
      <w:bookmarkStart w:id="32" w:name="_Toc471924279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30</w:t>
      </w:r>
      <w:bookmarkEnd w:id="32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MKTSSCMFSFLFLSFLVLVALAENFNQEFDVTWGDGRVKILENGQLLTLSLDKTSGSGFRSKRQYMFGKIDMKIKLVPGNSAGTVTTYYLSSLGPTHDEIDFEFLGNLSGDPYILHTNVFVQGKGEREQQFYLWFDPTKDFHTYSILWNPRSIIFSVDGTPIRQFKNLEASRGIPYPKNQPMWIYSSLWDAEDWATRGGLVKTDWSKAPFIASYRNFNAQACVWSSGSTSSCSINSTANSWITESLDNSGQARIKWVQKNYMVYNYCTDTKRFPQGFPLECSLN</w:t>
      </w:r>
    </w:p>
    <w:p w:rsidR="008B0C2D" w:rsidRDefault="008B0C2D" w:rsidP="00421A10">
      <w:pPr>
        <w:pStyle w:val="HTMLPreformatted"/>
        <w:spacing w:line="276" w:lineRule="auto"/>
      </w:pPr>
      <w:bookmarkStart w:id="33" w:name="_Toc471924280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31</w:t>
      </w:r>
      <w:bookmarkEnd w:id="33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MKTSISCIISFLFLSFLLVVMAALAGDFNQEFDVTWGDGRVKILENGQLLTLSLDKTSGSGFRSKRQYMFGKIDMKIKLVPGNSAGTVTTYYLSSLGPTHDEIDFEFLGNLSGDPYILHTNVFTQGKGDREQQFYLWFDPTKDFHTYSILWNPRSIIFSVDGTPIRQFKNLETSMGIPYPKNQPMWIYSSLWDAEDWATRGGLVKTDWSQAPFVASYRNFNAQACVWSSGSTSSCSRNSTANSWITESLDNSGQARIKWVQKNYMVYNYCTDIKRFPQGFPLECSLN</w:t>
      </w:r>
    </w:p>
    <w:p w:rsidR="008B0C2D" w:rsidRDefault="008B0C2D" w:rsidP="00421A10">
      <w:pPr>
        <w:pStyle w:val="HTMLPreformatted"/>
        <w:spacing w:line="276" w:lineRule="auto"/>
      </w:pPr>
      <w:bookmarkStart w:id="34" w:name="_Toc471924281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32</w:t>
      </w:r>
      <w:bookmarkEnd w:id="34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MKSFLFQMMFLVVAFAGNFNQNFDITWGDGRAKILENGQLLTLSLDKTSGSGFRSKNQYLFGKIDLKIKLVPGNSAGTVTTYYLSSIGSSHDEIDFEFLGNLSGDPYILHTNVFTQGKGNREQQFYLWFDPTKYFHTYSILWNPQSIIFSVDGTPIRQFKNLEASGIPYPKNQPMWIYSSLWNADDWATRGGLVKTDWSKAPFIASYRNYNAQACVWSSTSSSSCSPNNSTENSWLSESLDNTGQSKIKWVQNNYMIYNYCTDTKRFPQGFPPECSLN</w:t>
      </w:r>
    </w:p>
    <w:p w:rsidR="008B0C2D" w:rsidRDefault="008B0C2D" w:rsidP="00421A10">
      <w:pPr>
        <w:pStyle w:val="HTMLPreformatted"/>
        <w:spacing w:line="276" w:lineRule="auto"/>
      </w:pPr>
      <w:bookmarkStart w:id="35" w:name="_Toc471924282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33</w:t>
      </w:r>
      <w:bookmarkEnd w:id="35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MKSFLFLMIFLVVALAGNFNKDFDITWGDGRAKILENGQLLTLSLDKTSGSGFRSKNQYLFGKIDLKIKLVPGNSAGTVTTYYLSSIGSSHDEIDFEFLGNLSGDPYILHTNVFTQGKGNREQQFYLWFDPTKDFHTYTILWNPQSIIFSVDGTPIRQFKNLEASGIPYPKNQPMWIYSSLWNADDWATRGGLVKTDWSKAPFIASYRNYNAQACVWSSSSSSSCTSNSSTGNSWLSESLDSTGQSRIKWVQSNYMIYNYCTDTKRFPQGFPPECSLN</w:t>
      </w:r>
    </w:p>
    <w:p w:rsidR="008B0C2D" w:rsidRDefault="008B0C2D" w:rsidP="00421A10">
      <w:pPr>
        <w:pStyle w:val="HTMLPreformatted"/>
        <w:spacing w:line="276" w:lineRule="auto"/>
      </w:pPr>
      <w:bookmarkStart w:id="36" w:name="_Toc471924283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34</w:t>
      </w:r>
      <w:bookmarkEnd w:id="36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SSFSSKLVLALIVSAFAIAIAGTIDENFEITWGEGRAKMLNNGELLTLSLDKISGSGFQSKNEYLFGKIDMQLKLVPGNSAGTVTAYYLSSQGPTHDEIDFEFLGNLSGDPYTLHTNVFSQGKGNREQQFHLWFDPTADFHTYSILWNPQRIIFY</w:t>
      </w:r>
      <w:r w:rsidRPr="00421A10">
        <w:lastRenderedPageBreak/>
        <w:t>VDGTPIREYKNAESIGVSYPKKQPMRIYSSLWNADDWATRGGLIKTDWSKAPFSASYRNFKSATSTSAATSNSWLNEELDNTSQERLKWVQKNYMVYNYCNDSKRFPQGFPADCAM</w:t>
      </w:r>
    </w:p>
    <w:p w:rsidR="008B0C2D" w:rsidRDefault="008B0C2D" w:rsidP="00421A10">
      <w:pPr>
        <w:pStyle w:val="HTMLPreformatted"/>
        <w:spacing w:line="276" w:lineRule="auto"/>
      </w:pPr>
      <w:bookmarkStart w:id="37" w:name="_Toc471924284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35</w:t>
      </w:r>
      <w:bookmarkEnd w:id="37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ASLLAQYLVFLALCSLQYHSLAYNNFNQDFDVTWGDGRAKVLNNGKLLTLSLDKASGSGIQSKREYLFGRIDMQLKLVRGNSAGTVTTYYLSSQGATHDEIDFEFLGNLSGDPYIIHTNVYTQGKGDKEQQFYLWFDPTAGFHTYSILWNPQTIIFYVDGTPIRVFKNMKSRGIPYPNKQPMRVYASLWNADDWATRGGLIKTDWSNAPFIASFRNFKANACVWEFGKSSCNSSTNPWFFQELDSTSQAKLQWVQKNYMVYNYCTDIKRFPQGFPLECNFNSTTS</w:t>
      </w:r>
    </w:p>
    <w:p w:rsidR="008B0C2D" w:rsidRDefault="008B0C2D" w:rsidP="00421A10">
      <w:pPr>
        <w:pStyle w:val="HTMLPreformatted"/>
        <w:spacing w:line="276" w:lineRule="auto"/>
      </w:pPr>
      <w:bookmarkStart w:id="38" w:name="_Toc471924285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36</w:t>
      </w:r>
      <w:bookmarkEnd w:id="38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ASLLVQCLNFLALCSLQYHILASSNFNQDFDVTWGDGRAKVLNNGKLLTLSLDKASGSGIQSKREYLFGRIDMQLKLVRENSAGTVTTYYLSSQGATHDEIDFEFLGNLSGDPYIIHTNVYTQGKGDKEQQFYLWFDPTAGFHTYSILWNPQTIIFYVDGTPIRVFKNMKSSGVPYPTNQPMRVYASLWNADDWATRGGLIKTDWSKAPFIASFRNFKANACVWEFGKSSCNSSTNSTKPWFFQELDSTSQARLQWVQKNYMVYNYCTDIKRFPQGLPQECNFNSTTS</w:t>
      </w:r>
    </w:p>
    <w:p w:rsidR="008B0C2D" w:rsidRDefault="008B0C2D" w:rsidP="00421A10">
      <w:pPr>
        <w:pStyle w:val="HTMLPreformatted"/>
        <w:spacing w:line="276" w:lineRule="auto"/>
      </w:pPr>
      <w:bookmarkStart w:id="39" w:name="_Toc471924286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37</w:t>
      </w:r>
      <w:bookmarkEnd w:id="39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AKFIAFNSLVLIIATFAFHCAIVNAKISSSMYINWGAHHCQMLGDDLQLVLDKSAGSGAQSKRTFLFGSFEMLIKLVPNNSAGTVTTYYLSSTGTKHDEIGFEFLGNVSGQPYIIHTNIYTQGVGNKEQQFYPWFDPTADFHNYTIHWNPNAVVWYIDGIPIRVFRNYQLKGIPFPNQQGMRIYSSLWNADEWATRGGRDKIDWTNAPFIATYRKFRPRACYWNGPLSIVQCAIPTKSNWWNFPLYSKLSAPKVDQMNSIRSKYMIYDYCKDTTRFKGVMPTECTLPQN</w:t>
      </w:r>
    </w:p>
    <w:p w:rsidR="008B0C2D" w:rsidRDefault="008B0C2D" w:rsidP="00421A10">
      <w:pPr>
        <w:pStyle w:val="HTMLPreformatted"/>
        <w:spacing w:line="276" w:lineRule="auto"/>
      </w:pPr>
      <w:bookmarkStart w:id="40" w:name="_Toc471924287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38</w:t>
      </w:r>
      <w:bookmarkEnd w:id="40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AKFIAFNSLVLIIATIAFHCAIVNGKISSSMYVNWGAHHCQMLGDDLQLVLDKSAGSGAQSKRTFLFGSFEMLIKLVPNNSAGTVTTYYLSSTGTKHDEIDFEFLGNVSGQPYILHTNIYTQGVGNREQQFYPWFDPTADFHNYTIHWNPNAVVWYVDGIPIRVFRNYQFKGIPYPNQQGMRIYSSLWNADEWATRGGRDKIDWTNAPFIATYRKFRPRACYWNGPLSIVQCAIPTKSNWWNSPLYSKLSAPKVDQMNSIRSKYMIYDYCKDTTRFKGVMPIECSLPQY</w:t>
      </w:r>
    </w:p>
    <w:p w:rsidR="008B0C2D" w:rsidRDefault="008B0C2D" w:rsidP="00421A10">
      <w:pPr>
        <w:pStyle w:val="HTMLPreformatted"/>
        <w:spacing w:line="276" w:lineRule="auto"/>
      </w:pPr>
      <w:bookmarkStart w:id="41" w:name="_Toc471924288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39</w:t>
      </w:r>
      <w:bookmarkEnd w:id="41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AKFVAFNSLVLIIATIAFHCAIVNGKISSSMYVNWGAHHCQMLGEDLQLVLDKSAGSGAQSKRTFLFGSFEMLIKLVPNNSAGTVTTYYLSSTGTKHDEIDFEFLGNVSGQPYILHTNIYTQGVGNREQQFYPWFDPTADFHNYTIHWNPNAVVWYVDSIPIRVFRNYQLKGIPFPNQQGMRIYSSLWNADEWATRGGRDKIDWTNAPFIAKYRKFRPRACYWNGPLSIVQCAIPTKSNWWNSPLYSKLSAPKVDQMNSIRSKYMIYDYCKDTTRFKGVTPTECSLPQN</w:t>
      </w:r>
    </w:p>
    <w:p w:rsidR="008B0C2D" w:rsidRDefault="008B0C2D" w:rsidP="00421A10">
      <w:pPr>
        <w:pStyle w:val="HTMLPreformatted"/>
        <w:spacing w:line="276" w:lineRule="auto"/>
      </w:pPr>
      <w:bookmarkStart w:id="42" w:name="_Toc471924289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40</w:t>
      </w:r>
      <w:bookmarkEnd w:id="42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AKFITFSLVLIIATFAFRCTLVNGKISSSMYINWGAHHCKMQGDDLQLVLDKSAGSGAQSKRTFLFGSFEMLIKLVPNNSAGTVTTYYLSSTGTKHDEIDFEFLGNVSGQPYIIHTNIYTQGVGNKEQQFYPWFDPTADFHNYTIHWNLNAVVWYVDGIPIRVFRNYELKGIPFPNQQGMRIYSSLWNADEWATRGGRDKIDWTNAPFIATYRNFRPRACYWNGPLSIGQCAIPTKSNWWNSPLYNKLSAPKVDQMNSIRSKYMIYDYCKDTKRFKGVTPTECSLPQN</w:t>
      </w:r>
    </w:p>
    <w:p w:rsidR="008B0C2D" w:rsidRDefault="008B0C2D" w:rsidP="00421A10">
      <w:pPr>
        <w:pStyle w:val="HTMLPreformatted"/>
        <w:spacing w:line="276" w:lineRule="auto"/>
      </w:pPr>
      <w:bookmarkStart w:id="43" w:name="_Toc471924290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41</w:t>
      </w:r>
      <w:bookmarkEnd w:id="43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FKIMASSRLLSLANLFILAIAFHLVSVNGMFSDNMYIGWGAHHSWMQGNDLQLVLDQSSGSGVQSKGAFLFGSIQMQIKLVPGNSAGTVTAYYLSSTGDKHDEIDFEFLGNVSGHPYIIHTNIFTQGAGGREQQFYPWFDPTADYHNYTIHWNPSAVVWYVDDIPIRVYKNYQSQGILYPNAQGMGVYSSLWNADNWATRGGLDKIDWTNAPFIAKYRNFAPRACPWYGPGSISHCAAPTPNNWYTSPEYSQLSYAKQGQMNWVRNNYMIYDYCKDTTRFNGQIPGECFKPQF</w:t>
      </w:r>
    </w:p>
    <w:p w:rsidR="008B0C2D" w:rsidRDefault="008B0C2D" w:rsidP="00421A10">
      <w:pPr>
        <w:pStyle w:val="HTMLPreformatted"/>
        <w:spacing w:line="276" w:lineRule="auto"/>
      </w:pPr>
      <w:bookmarkStart w:id="44" w:name="_Toc471924291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42</w:t>
      </w:r>
      <w:bookmarkEnd w:id="44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FKIMASSRLLSLSNLFILAIAFHLVSVNGMFSDNMYINWGAHHSWMQGNDLQLVLDQSAGSGVQSKGAFLFGSIEMQIKLVPGNSAGTVTAYYLSSTGDKHDEIDFEFLGNVSGQPYIIHTNIFTQGAGGREQQFYPWFDPTADYHNYTIHWNPSAVVWYVDGIPIRVYKNYQSQGILYPNAQGMKVYSSLWNADNWATRGGLDKIDWTNAPFIAKYRNFAPRACPWYGPGSIRQCAAPTPNNWYTSYEYSQLSYAKQGQMNWVRNNYMIYDYCKDKTRFNGQIPGECFKPQI</w:t>
      </w:r>
    </w:p>
    <w:p w:rsidR="008B0C2D" w:rsidRDefault="008B0C2D" w:rsidP="00421A10">
      <w:pPr>
        <w:pStyle w:val="HTMLPreformatted"/>
        <w:spacing w:line="276" w:lineRule="auto"/>
      </w:pPr>
      <w:bookmarkStart w:id="45" w:name="_Toc471924292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43</w:t>
      </w:r>
      <w:bookmarkEnd w:id="45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AIFFLHFLLLLIVVPSTNAGYWPPSPGYYPSSKFRSMSFYQGFRNLWGPNHQNVDNNGINIWLDRNSGSGFKSIKPFRSGYFGASIKLQPGYTAGVITAFYLSNNEAHPGYHDEVDIEFLGTTFGKPYTLQTNVYIRGSGDGKIVGREMKFHLWFDPTKEFHHYAILWSPREIIFLVDDVPIRRYARKSIATFPLRPMWLYGSIWDASSWATEDGKYKADYRYQPFYGKFTNFKASGCTAYSSRWCHPVSASPSRSGGLTRQQRQAMNWVHSHYLAYDYCRDSKRDHSLTPECWR</w:t>
      </w:r>
    </w:p>
    <w:p w:rsidR="008B0C2D" w:rsidRDefault="008B0C2D" w:rsidP="00421A10">
      <w:pPr>
        <w:pStyle w:val="HTMLPreformatted"/>
        <w:spacing w:line="276" w:lineRule="auto"/>
      </w:pPr>
      <w:bookmarkStart w:id="46" w:name="_Toc471924293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44</w:t>
      </w:r>
      <w:bookmarkEnd w:id="46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SIFFLPFLLFLIVLPSTNAGYWPPSPGYYPSSKFKSMSFYQGFKNLWGPNHQNVDNNGINIWLDRNSGSGFKSIKPFRSGYFGASIKLQPGYTAGVITAFYLSNNEAHPGYHDEVDIEFLGTTFGKPYTLQTNVYIRGSGDGKIIGREMKFHLWFDPTKDFHHYAILWSPREIIFLVDDVPIRRYARKSIATFPLRPMWLYGSIWDASSWATEDGKYKADYRYQPFYGKFTNFKASGCTAYSSRWCHPVSASPSRSGGLTRQQRQAMNWVHSHYLAYDYCRDSKRDHSLTPECWR</w:t>
      </w:r>
    </w:p>
    <w:p w:rsidR="008B0C2D" w:rsidRDefault="008B0C2D" w:rsidP="00421A10">
      <w:pPr>
        <w:pStyle w:val="HTMLPreformatted"/>
        <w:spacing w:line="276" w:lineRule="auto"/>
      </w:pPr>
      <w:bookmarkStart w:id="47" w:name="_Toc471924294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45</w:t>
      </w:r>
      <w:bookmarkEnd w:id="47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ANLFLLSLLLIFLFNSSNAQGPLSPGYYPSSKVQSLGFNQGFRNLWGPQHQSLDQSALTIWLDKTSGGSGFKSLENYRSGYFGTSVKLQPGYTAGIITSFYLSNNQDYPGNHDEIDIEFLGTTPNKPYTLQTNVYIRGSGDGNIIGREMKFHLWFDPTKAYHNYAILWDPNEIIFFVDDVPIRRYPRKNDATFPQRPMYVYGSIWDASSWATEEGRIKADYRYQPFVGKYNNFKIAGCTANENPWCGRSPSSSPSRAGGLSRQQIAAMLWVQRNYKVYDYCRDPRRDHTHTPEC</w:t>
      </w:r>
    </w:p>
    <w:p w:rsidR="008B0C2D" w:rsidRDefault="008B0C2D" w:rsidP="00421A10">
      <w:pPr>
        <w:pStyle w:val="HTMLPreformatted"/>
        <w:spacing w:line="276" w:lineRule="auto"/>
      </w:pPr>
      <w:bookmarkStart w:id="48" w:name="_Toc471924295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46</w:t>
      </w:r>
      <w:bookmarkEnd w:id="48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ALFLLSLLLLFLFNSSNAQGPPSPGYYPSSKVQSLGFSQCFRNLWGPQHQSLDQSALTIWLDKTTGGSGFKSLKNYRSGYFGTSVKLQPGYTAGIITSFYLSNNQDYPGNHDEIDIEFLGTTPNKPYTLQTNVYIRGSGDGNIIGREMKFHLWFDPTQAYHNYAILWNPNEIIFFVDDVPIRRYPRKNDATFPQRPMYVYGSIWDASSWATEEGRIKADYRYQPFIGKYNNFKIAGCTANENPWCGRSPSSSSSRAGGLSRQQMAAMLWVQRNYKVYDYCRDPRRDHTHTPEC</w:t>
      </w:r>
    </w:p>
    <w:p w:rsidR="008B0C2D" w:rsidRDefault="008B0C2D" w:rsidP="00421A10">
      <w:pPr>
        <w:pStyle w:val="HTMLPreformatted"/>
        <w:spacing w:line="276" w:lineRule="auto"/>
      </w:pPr>
      <w:bookmarkStart w:id="49" w:name="_Toc471924296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47</w:t>
      </w:r>
      <w:bookmarkEnd w:id="49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DFFHHNKTFLLSQFLIFCMIVVVSCRGPVYKPPEVEKLTDHFSRLSVNQGYNVFFGGANVRMTNNGSSADLILDKSSGSGLISKEKYYYGFFNAALKLPAHFTSGVVIAFYMSNSDVFPHNHDEIDFELLGHDKRRDWVLQTNLYGNGSVHTGREEKFYLWFDPTLDFHDYTILWNNHHIVFLVDNVPIREVVHNTAISSVYPSKPMSVIATIWDGSEWATHGGKYPVNYQYAPFVTSMKEVELEGCVRQQNTSATSTCFRRSTSSLDPVDGEEFMKLSQQQMTGLDWVRRKHMFYSYCQDTNRYKVLPPECTSN</w:t>
      </w:r>
    </w:p>
    <w:p w:rsidR="008B0C2D" w:rsidRDefault="008B0C2D" w:rsidP="00421A10">
      <w:pPr>
        <w:pStyle w:val="HTMLPreformatted"/>
        <w:spacing w:line="276" w:lineRule="auto"/>
      </w:pPr>
      <w:bookmarkStart w:id="50" w:name="_Toc471924297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48</w:t>
      </w:r>
      <w:bookmarkEnd w:id="50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EFYHQHKTCLFSGFLIFCMIAVASSLGPIYTPPEAERLTDRFSRLSVNQGYNVFFGGANVRLTNNGSNADLILDKSSGSGLVSRDKYYYGFFNAALKLPANFTSGVVVAFYLSNQNIFPHNHDELDFELLGYDKRRDWVLQTNIYGNGSVSTGREEKFYLWFDPTQDFHDYSILWNNHHILFLVDNVPVREVVNNTTISSVYPSKPMSIYATIWDGSQWATRGGKYPVNYTYAPFVTSIKGVELEGCVSEQNASAASACARRSTSSLDPVDGEEFVKLSQQQMTGLDWARRKHMFYSYCQDTRRYKVLPPECTAT</w:t>
      </w:r>
    </w:p>
    <w:p w:rsidR="008B0C2D" w:rsidRDefault="008B0C2D" w:rsidP="00421A10">
      <w:pPr>
        <w:pStyle w:val="HTMLPreformatted"/>
        <w:spacing w:line="276" w:lineRule="auto"/>
      </w:pPr>
      <w:bookmarkStart w:id="51" w:name="_Toc471924298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49</w:t>
      </w:r>
      <w:bookmarkEnd w:id="51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EFFHQHNTLLLSEFLIFCMISVASSLGPIYTPPEVERLTDRFSRLSVNQGYNMFFGGVNVRLTNNGSSADLILDKSSGSGLVSRDKYYYGFFNAALKLPANFTSGVVVAFYLSNQNIFPHDHDELDFELLGYDKRRDWVLQTNNYGNGSVSTGREGKFYLWFDPTQDFHDYTILWNNHHILFLVDNVPVREVVHNTAISSVYPSKPMSIYVTIWDGSQWATRRGKYPVNYTYAPFVTSIKGVELEGCVSEQNGSAATACARRSTSSLDPVDGEEFVKLSQQQMMGLDWARRKHMFYSYCQDTRRYKVLPPECTAT</w:t>
      </w:r>
    </w:p>
    <w:p w:rsidR="008B0C2D" w:rsidRDefault="008B0C2D" w:rsidP="00421A10">
      <w:pPr>
        <w:pStyle w:val="HTMLPreformatted"/>
        <w:spacing w:line="276" w:lineRule="auto"/>
      </w:pPr>
      <w:bookmarkStart w:id="52" w:name="_Toc471924299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50</w:t>
      </w:r>
      <w:bookmarkEnd w:id="52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DYRVLSSLSKSLTPFSLLMLLYIFPAAETATATTAKAFNLSTITFEEGYSPLFSDFNIERSPDDTSFRLLLNRFSGSGVISTEYYNYGFFSASIKLPAIYTAGIVVAFYTSNVDTFEKNHDELDIEFLGNVNGQPWRFQTNLYGNGSVSRGREERYRMWFDPSNDFHHYSILWTPKNIIFYVDETPIREVNRNPAMGGDFPSKPMSLYATIWDASSWATNGGKAKVDYKHEPF</w:t>
      </w:r>
      <w:r w:rsidRPr="00421A10">
        <w:lastRenderedPageBreak/>
        <w:t>ATEFKDLVLEGCIVDPIEQISSTNCTDRIARLLSQNYSIMTPERRKSMKWFRERYMYYSYCYDNIRYPVPPPECVIVQSERDLFKDSGRLRQKMKFGGSHSHRKHRPGRSSRRRNRAAGGGSSKSGQAAAM</w:t>
      </w:r>
    </w:p>
    <w:p w:rsidR="008B0C2D" w:rsidRDefault="008B0C2D" w:rsidP="00421A10">
      <w:pPr>
        <w:pStyle w:val="HTMLPreformatted"/>
        <w:spacing w:line="276" w:lineRule="auto"/>
      </w:pPr>
      <w:bookmarkStart w:id="53" w:name="_Toc471924300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51</w:t>
      </w:r>
      <w:bookmarkEnd w:id="53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DFIRKKICLSVFLFFHVWFSTALNVSTIPFSDGFSHLFGEGNILHATDDKSLQLHLNQRTGSGFKSSDLYNHGFFSAKIKLPSDYTAGIVVAFYTTNGDLFTKTHDELDFEFLGNIRGKAWRFQTNMYGNGSTSRGREERYYLWFDPSKEFHRYSILWTNKNIIFYIDDVPIREIVRNDAMGGDYPSKPMGLYATIWDASDWATSGGKYKTNYKYAPFIAEFTDLVLNGCAMDPLEQVVNNPSCDEKDDELQKADFSRITPRQRMAMKRFRSKYMYYSYCYDSLRYSVPPPECEIDPIEQQHFKETGRLKFNKHHHRHPKRTKSQVLDARNYGNQDEE</w:t>
      </w:r>
    </w:p>
    <w:p w:rsidR="00421A10" w:rsidRPr="00421A10" w:rsidRDefault="00421A10" w:rsidP="00421A10">
      <w:pPr>
        <w:pStyle w:val="HTMLPreformatted"/>
        <w:spacing w:line="276" w:lineRule="auto"/>
      </w:pPr>
    </w:p>
    <w:p w:rsidR="00421A10" w:rsidRPr="00421A10" w:rsidRDefault="00421A10" w:rsidP="00421A10">
      <w:pPr>
        <w:pStyle w:val="HTMLPreformatted"/>
        <w:spacing w:line="276" w:lineRule="auto"/>
      </w:pPr>
      <w:bookmarkStart w:id="54" w:name="_Toc471924301"/>
      <w:r w:rsidRPr="00421A10">
        <w:t>&gt;NtXTH52</w:t>
      </w:r>
      <w:bookmarkEnd w:id="54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DFIRKKICLSVFLFFHVCFITADAALNVSTIPFSDGFSHLFGEGNILHATDDKSLQLHLNQRTGSGFKSSDLYTHGFFSAKIKLPSDYTAGIVVAFYTTNGDLFTKTHDELDFEFLGNIRGKAWRFQTNMYGNGSTSRGREERYYLWFDPSKEFHRYSILWTIKNIIFYIDDVPIREIVRNDAMGGDYPSKPMGLYATIWDASDWATSGGKYKTNYKYAPFIAEFTDLVLNGCAMDPLEQVVNNPSCDEKDDELQKADFSRITPRQRMAMKRFRSKYMYYSYCYDSLRYSVPPPECEIDHVEQQHFKETGRLKFNKHGHHRHAKRTRSQVLDARNHGNQDEE</w:t>
      </w:r>
    </w:p>
    <w:p w:rsidR="008B0C2D" w:rsidRDefault="008B0C2D" w:rsidP="00421A10">
      <w:pPr>
        <w:pStyle w:val="HTMLPreformatted"/>
        <w:spacing w:line="276" w:lineRule="auto"/>
      </w:pPr>
      <w:bookmarkStart w:id="55" w:name="_Toc471924302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53</w:t>
      </w:r>
      <w:bookmarkEnd w:id="55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VNYHLVTFIFFSVVELVYGSSRNLPILAFDEGYSHLFGDDNVMILKDGKSAHISLDERTGAGFVSQDLYLHGFFSASIKLPADYTAGVVVAFYMSNVDMFEKNHDEIDFEFLGNIRGKDWRIQTNIYGNGSTSVGREERYGLWFDPSEDFHHYSILWTENFIIFYVDNVPIREIKRTEAMGGDFPSKPMSLYATIWDGSGWATNGGKYKVNYKYAPYIAKFSDFVLHGCAVDPIELSSKCDTAPKTASIPTGITPDQRRKMEKFRKKQMQYSYCYDKTRYKVPPPECVIDPKEAERLRAFDPVTFGGSRHHHGKQHRRSRSRAEGDISFL</w:t>
      </w:r>
    </w:p>
    <w:p w:rsidR="008B0C2D" w:rsidRDefault="008B0C2D" w:rsidP="00421A10">
      <w:pPr>
        <w:pStyle w:val="HTMLPreformatted"/>
        <w:spacing w:line="276" w:lineRule="auto"/>
      </w:pPr>
      <w:bookmarkStart w:id="56" w:name="_Toc471924303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54</w:t>
      </w:r>
      <w:bookmarkEnd w:id="56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VNYHLVIFIFFSVVELVYGSSRNLPILAFDEGYSHLFGDNNLMILKDGKSAHISLDERTGAGFVSQDLYLHGFFSASIKLPADYTAGVVVAFYMSNVDMFEKNHDEIDFEFLGNIRGKDWRIQTNIYGNGSTSFGREERYGLWFDPSEDFHHYSILWTENFIIFYVDNVPIREIKRTEAMGGDFPSKPMSLYATIWDGSGWATNGGKYKVNYKYAPYIAKFSDFVLHGCAVDPIELSSKCDTAPKTSSIPTGITPDQRRKMENFRKKQMQYSYCYDKTRYKVPPTECVIDPKEAERLRVFDPVTFGGSRHHHGKRHSRSRSRAEGDVSFL</w:t>
      </w:r>
    </w:p>
    <w:p w:rsidR="008B0C2D" w:rsidRDefault="008B0C2D" w:rsidP="00421A10">
      <w:pPr>
        <w:pStyle w:val="HTMLPreformatted"/>
        <w:spacing w:line="276" w:lineRule="auto"/>
      </w:pPr>
      <w:bookmarkStart w:id="57" w:name="_Toc471924304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55</w:t>
      </w:r>
      <w:bookmarkEnd w:id="57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VNFRLEIFILCSFLVLVCGSSKQLQTLPFDEGYSQLFGHDNLMVLEDGKSVHLSLDERTGAGFVSQDLYLHGYFSASIKLPADYTAGVVVAFYMSNGDMFEKNHDEIDFEFLGNIRAKKWRIQTNIYGNGSTNVGREERYGLWFDPSEDFHQYSILWTESQIIFYVDNIPIREIKRTKAMGGDFPSKPMSLYATIWDGSSWATNGGKYKVNYKYAPYVAKFSDFILHGCAVDPIELSPKCDTTPNSASIPTSISPDQRRKMESFRKKYLQYSYCYDRTRYNVPLSECVIDPKEADRLRGFDPVTFGGVQRHHSKRHHQRQSRREDTSSE</w:t>
      </w:r>
    </w:p>
    <w:p w:rsidR="008B0C2D" w:rsidRDefault="008B0C2D" w:rsidP="00421A10">
      <w:pPr>
        <w:pStyle w:val="HTMLPreformatted"/>
        <w:spacing w:line="276" w:lineRule="auto"/>
      </w:pPr>
      <w:bookmarkStart w:id="58" w:name="_Toc471924305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&gt;NtXTH56</w:t>
      </w:r>
      <w:bookmarkEnd w:id="58"/>
    </w:p>
    <w:p w:rsidR="00421A10" w:rsidRPr="00421A10" w:rsidRDefault="00421A10" w:rsidP="00421A10">
      <w:pPr>
        <w:pStyle w:val="HTMLPreformatted"/>
        <w:spacing w:line="276" w:lineRule="auto"/>
      </w:pPr>
      <w:r w:rsidRPr="00421A10">
        <w:t>MVNFRLGIFILCSFLVLVSGSSKKLQTLPFDEGYSQLFGHDNLMVLEDGKSVHISLDERTGAGFVSQDLYLHGYFSASIKLPADYTAGVVVAFYMSNGDMFEKSHDEIDFEFLGNIRAKNWRIQTNIYGNGSTNVGREERYGLWFDPSEDFHQYTILWTESQIIFYVDNIPIREIKRTKAMGGDFPSKPMSLYATIWDGSSWATNGGKYKVNYKYAPYVAKFSDFVLHGCAVDPIELSPKCDTAPKSAFVPTGISPDQRRKMESFRKKYLQYSYCYDRTRYNVPLSECVIDPKEADRLQGFDPVTFGGVQRHHSKRRRQRQSRREDASSE</w:t>
      </w:r>
    </w:p>
    <w:p w:rsidR="00421A10" w:rsidRDefault="00421A10" w:rsidP="00421A10">
      <w:pPr>
        <w:pStyle w:val="HTMLPreformatted"/>
        <w:spacing w:line="276" w:lineRule="auto"/>
      </w:pPr>
    </w:p>
    <w:p w:rsidR="00421A10" w:rsidRDefault="00421A10" w:rsidP="00421A10">
      <w:pPr>
        <w:pStyle w:val="PlainText"/>
        <w:rPr>
          <w:rFonts w:ascii="Courier New" w:hAnsi="Courier New" w:cs="Courier New"/>
        </w:rPr>
      </w:pPr>
    </w:p>
    <w:p w:rsidR="00421A10" w:rsidRDefault="00421A10" w:rsidP="00421A10">
      <w:pPr>
        <w:pStyle w:val="PlainText"/>
        <w:rPr>
          <w:rFonts w:ascii="Courier New" w:hAnsi="Courier New" w:cs="Courier New"/>
        </w:rPr>
      </w:pPr>
    </w:p>
    <w:p w:rsidR="00421A10" w:rsidRDefault="00421A10" w:rsidP="00421A10">
      <w:pPr>
        <w:pStyle w:val="PlainText"/>
        <w:rPr>
          <w:rFonts w:ascii="Courier New" w:hAnsi="Courier New" w:cs="Courier New"/>
        </w:rPr>
      </w:pPr>
    </w:p>
    <w:p w:rsidR="00421A10" w:rsidRDefault="00421A10" w:rsidP="00421A10">
      <w:pPr>
        <w:pStyle w:val="PlainText"/>
        <w:rPr>
          <w:rFonts w:ascii="Courier New" w:hAnsi="Courier New" w:cs="Courier New"/>
        </w:rPr>
      </w:pPr>
    </w:p>
    <w:p w:rsidR="00421A10" w:rsidRDefault="00421A10" w:rsidP="00421A10">
      <w:pPr>
        <w:pStyle w:val="PlainText"/>
        <w:rPr>
          <w:rFonts w:ascii="Courier New" w:hAnsi="Courier New" w:cs="Courier New"/>
        </w:rPr>
      </w:pPr>
    </w:p>
    <w:p w:rsidR="00421A10" w:rsidRDefault="00421A10" w:rsidP="00421A10">
      <w:pPr>
        <w:pStyle w:val="PlainText"/>
        <w:rPr>
          <w:rFonts w:ascii="Courier New" w:hAnsi="Courier New" w:cs="Courier New"/>
        </w:rPr>
      </w:pPr>
    </w:p>
    <w:p w:rsidR="00421A10" w:rsidRDefault="00421A10" w:rsidP="00421A10">
      <w:pPr>
        <w:pStyle w:val="PlainText"/>
        <w:rPr>
          <w:rFonts w:ascii="Courier New" w:hAnsi="Courier New" w:cs="Courier New"/>
        </w:rPr>
      </w:pPr>
    </w:p>
    <w:p w:rsidR="006E3194" w:rsidRDefault="006E3194"/>
    <w:sectPr w:rsidR="006E319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A10"/>
    <w:rsid w:val="002467D9"/>
    <w:rsid w:val="00421A10"/>
    <w:rsid w:val="00587DD7"/>
    <w:rsid w:val="006E3194"/>
    <w:rsid w:val="008B0C2D"/>
    <w:rsid w:val="00A71650"/>
    <w:rsid w:val="00A843BE"/>
    <w:rsid w:val="00AE7A62"/>
    <w:rsid w:val="00C70A69"/>
    <w:rsid w:val="00C81144"/>
    <w:rsid w:val="00DA290F"/>
    <w:rsid w:val="00ED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EF0D5"/>
  <w15:chartTrackingRefBased/>
  <w15:docId w15:val="{26126984-5124-4F72-A9A9-1515E745B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1A10"/>
    <w:pPr>
      <w:keepNext/>
      <w:keepLines/>
      <w:widowControl w:val="0"/>
      <w:spacing w:before="340" w:after="330" w:line="320" w:lineRule="exact"/>
      <w:outlineLvl w:val="0"/>
    </w:pPr>
    <w:rPr>
      <w:rFonts w:ascii="Courier New" w:eastAsia="Courier New" w:hAnsi="Courier New"/>
      <w:bCs/>
      <w:kern w:val="44"/>
      <w:sz w:val="2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421A1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21A10"/>
    <w:rPr>
      <w:rFonts w:ascii="Consolas" w:hAnsi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21A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21A10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21A10"/>
    <w:rPr>
      <w:rFonts w:ascii="Courier New" w:eastAsia="Courier New" w:hAnsi="Courier New"/>
      <w:bCs/>
      <w:kern w:val="44"/>
      <w:sz w:val="24"/>
      <w:szCs w:val="4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64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3</TotalTime>
  <Pages>17</Pages>
  <Words>6076</Words>
  <Characters>34638</Characters>
  <Application>Microsoft Office Word</Application>
  <DocSecurity>0</DocSecurity>
  <Lines>288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edeem</dc:creator>
  <cp:keywords/>
  <dc:description/>
  <cp:lastModifiedBy>MyRedeem</cp:lastModifiedBy>
  <cp:revision>8</cp:revision>
  <dcterms:created xsi:type="dcterms:W3CDTF">2020-10-15T15:37:00Z</dcterms:created>
  <dcterms:modified xsi:type="dcterms:W3CDTF">2021-05-20T06:24:00Z</dcterms:modified>
</cp:coreProperties>
</file>